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B2F9D" w14:textId="6A396337" w:rsidR="008E3A7D" w:rsidRPr="00D94265" w:rsidRDefault="00FD6463" w:rsidP="008E3A7D">
      <w:r>
        <w:rPr>
          <w:noProof/>
        </w:rPr>
        <w:drawing>
          <wp:inline distT="0" distB="0" distL="0" distR="0" wp14:anchorId="477763D7" wp14:editId="3C8C377C">
            <wp:extent cx="5724525" cy="691515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91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3B97D" w14:textId="714D03D8" w:rsidR="008E3A7D" w:rsidRDefault="008E3A7D" w:rsidP="008E3A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3A7D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8E3A7D">
        <w:rPr>
          <w:rFonts w:ascii="Times New Roman" w:hAnsi="Times New Roman" w:cs="Times New Roman"/>
          <w:sz w:val="24"/>
          <w:szCs w:val="24"/>
        </w:rPr>
        <w:t xml:space="preserve">. </w:t>
      </w:r>
      <w:r w:rsidRPr="002D52C7">
        <w:rPr>
          <w:rFonts w:ascii="Times New Roman" w:hAnsi="Times New Roman" w:cs="Times New Roman"/>
          <w:sz w:val="24"/>
          <w:szCs w:val="24"/>
        </w:rPr>
        <w:t>Bacillota</w:t>
      </w:r>
      <w:r w:rsidRPr="008E3A7D">
        <w:rPr>
          <w:rFonts w:ascii="Times New Roman" w:hAnsi="Times New Roman" w:cs="Times New Roman"/>
          <w:sz w:val="24"/>
          <w:szCs w:val="24"/>
        </w:rPr>
        <w:t xml:space="preserve"> and </w:t>
      </w:r>
      <w:r w:rsidRPr="002D52C7">
        <w:rPr>
          <w:rFonts w:ascii="Times New Roman" w:hAnsi="Times New Roman" w:cs="Times New Roman"/>
          <w:sz w:val="24"/>
          <w:szCs w:val="24"/>
        </w:rPr>
        <w:t>Bacteroidota</w:t>
      </w:r>
      <w:r w:rsidRPr="008E3A7D">
        <w:rPr>
          <w:rFonts w:ascii="Times New Roman" w:hAnsi="Times New Roman" w:cs="Times New Roman"/>
          <w:sz w:val="24"/>
          <w:szCs w:val="24"/>
        </w:rPr>
        <w:t xml:space="preserve"> relative abundance across </w:t>
      </w:r>
      <w:r w:rsidR="00615011">
        <w:rPr>
          <w:rFonts w:ascii="Times New Roman" w:hAnsi="Times New Roman" w:cs="Times New Roman"/>
          <w:sz w:val="24"/>
          <w:szCs w:val="24"/>
        </w:rPr>
        <w:t>sampling time points</w:t>
      </w:r>
      <w:r w:rsidRPr="008E3A7D">
        <w:rPr>
          <w:rFonts w:ascii="Times New Roman" w:hAnsi="Times New Roman" w:cs="Times New Roman"/>
          <w:sz w:val="24"/>
          <w:szCs w:val="24"/>
        </w:rPr>
        <w:t xml:space="preserve"> and gut sections in lumen.</w:t>
      </w:r>
    </w:p>
    <w:p w14:paraId="7B44CF18" w14:textId="77777777" w:rsidR="000836CB" w:rsidRDefault="000836CB" w:rsidP="008E3A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11A5F8" w14:textId="77777777" w:rsidR="008E7A6A" w:rsidRDefault="008E7A6A" w:rsidP="008E3A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64D29E" w14:textId="77777777" w:rsidR="008E7A6A" w:rsidRDefault="008E7A6A" w:rsidP="008E3A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055AB9" w14:textId="2A959F45" w:rsidR="008E7A6A" w:rsidRDefault="00D1207B" w:rsidP="008E7A6A">
      <w:r>
        <w:rPr>
          <w:noProof/>
        </w:rPr>
        <w:lastRenderedPageBreak/>
        <w:drawing>
          <wp:inline distT="0" distB="0" distL="0" distR="0" wp14:anchorId="226A9B41" wp14:editId="1B1ED807">
            <wp:extent cx="5904900" cy="5924550"/>
            <wp:effectExtent l="0" t="0" r="63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138" cy="5925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64220" w14:textId="77777777" w:rsidR="008E7A6A" w:rsidRDefault="008E7A6A" w:rsidP="008E7A6A"/>
    <w:p w14:paraId="39D39413" w14:textId="215AB98F" w:rsidR="008E7A6A" w:rsidRPr="00366441" w:rsidRDefault="008E7A6A" w:rsidP="008E7A6A">
      <w:pPr>
        <w:rPr>
          <w:rFonts w:ascii="Times New Roman" w:hAnsi="Times New Roman" w:cs="Times New Roman"/>
          <w:sz w:val="24"/>
          <w:szCs w:val="24"/>
        </w:rPr>
      </w:pPr>
      <w:r w:rsidRPr="00F252D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252D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dundancy discriminant analysis (RDA) of ASVs coloured by Phylum level. </w:t>
      </w:r>
      <w:r w:rsidRPr="00366441">
        <w:rPr>
          <w:rFonts w:ascii="Times New Roman" w:hAnsi="Times New Roman" w:cs="Times New Roman"/>
          <w:sz w:val="24"/>
          <w:szCs w:val="24"/>
        </w:rPr>
        <w:t xml:space="preserve">The environmental factors considered were the categorical variables of gut locations (mucosa/lumen) and gut sections (III, IV, V), and the quantitative variable of temperature associated with </w:t>
      </w:r>
      <w:r w:rsidR="00615011">
        <w:rPr>
          <w:rFonts w:ascii="Times New Roman" w:hAnsi="Times New Roman" w:cs="Times New Roman"/>
          <w:sz w:val="24"/>
          <w:szCs w:val="24"/>
        </w:rPr>
        <w:t>sampling time points</w:t>
      </w:r>
      <w:r w:rsidRPr="0036644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V table was transformed using “rclr” method and scaling was performed using “species” method through the vegan package in R studio. </w:t>
      </w:r>
    </w:p>
    <w:p w14:paraId="04E47D90" w14:textId="77777777" w:rsidR="008E7A6A" w:rsidRDefault="008E7A6A" w:rsidP="008E7A6A"/>
    <w:p w14:paraId="4CB1BCED" w14:textId="77777777" w:rsidR="008E7A6A" w:rsidRDefault="008E7A6A" w:rsidP="008E7A6A"/>
    <w:p w14:paraId="59A9B21A" w14:textId="77777777" w:rsidR="008E7A6A" w:rsidRDefault="008E7A6A" w:rsidP="008E7A6A"/>
    <w:p w14:paraId="5E227FC3" w14:textId="77777777" w:rsidR="008E7A6A" w:rsidRDefault="008E7A6A" w:rsidP="008E7A6A"/>
    <w:p w14:paraId="6C8C4064" w14:textId="6D815E0D" w:rsidR="008E7A6A" w:rsidRDefault="00F52899" w:rsidP="008E7A6A">
      <w:r>
        <w:rPr>
          <w:noProof/>
        </w:rPr>
        <w:lastRenderedPageBreak/>
        <w:drawing>
          <wp:inline distT="0" distB="0" distL="0" distR="0" wp14:anchorId="71C3FE1A" wp14:editId="14787DDE">
            <wp:extent cx="5648325" cy="559117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559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F3363" w14:textId="7E8B296E" w:rsidR="008E7A6A" w:rsidRPr="00DF1754" w:rsidRDefault="008E7A6A" w:rsidP="008E7A6A">
      <w:pPr>
        <w:rPr>
          <w:rFonts w:ascii="Times New Roman" w:hAnsi="Times New Roman" w:cs="Times New Roman"/>
          <w:sz w:val="24"/>
          <w:szCs w:val="24"/>
        </w:rPr>
      </w:pPr>
      <w:r w:rsidRPr="00F252D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252D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crobiome Multivariable Association with Linear Models (MaAsLin2) used to test significant multivariable associations. </w:t>
      </w:r>
      <w:r w:rsidRPr="00DF1754">
        <w:rPr>
          <w:rFonts w:ascii="Times New Roman" w:hAnsi="Times New Roman" w:cs="Times New Roman"/>
          <w:sz w:val="24"/>
          <w:szCs w:val="24"/>
        </w:rPr>
        <w:t>Fix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1754">
        <w:rPr>
          <w:rFonts w:ascii="Times New Roman" w:hAnsi="Times New Roman" w:cs="Times New Roman"/>
          <w:sz w:val="24"/>
          <w:szCs w:val="24"/>
        </w:rPr>
        <w:t>effects</w:t>
      </w:r>
      <w:r>
        <w:rPr>
          <w:rFonts w:ascii="Times New Roman" w:hAnsi="Times New Roman" w:cs="Times New Roman"/>
          <w:sz w:val="24"/>
          <w:szCs w:val="24"/>
        </w:rPr>
        <w:t xml:space="preserve"> used for the analysis were </w:t>
      </w:r>
      <w:r w:rsidRPr="00DF1754">
        <w:rPr>
          <w:rFonts w:ascii="Times New Roman" w:hAnsi="Times New Roman" w:cs="Times New Roman"/>
          <w:sz w:val="24"/>
          <w:szCs w:val="24"/>
        </w:rPr>
        <w:t>temp</w:t>
      </w:r>
      <w:r>
        <w:rPr>
          <w:rFonts w:ascii="Times New Roman" w:hAnsi="Times New Roman" w:cs="Times New Roman"/>
          <w:sz w:val="24"/>
          <w:szCs w:val="24"/>
        </w:rPr>
        <w:t xml:space="preserve">erature, gut </w:t>
      </w:r>
      <w:r w:rsidRPr="00DF1754">
        <w:rPr>
          <w:rFonts w:ascii="Times New Roman" w:hAnsi="Times New Roman" w:cs="Times New Roman"/>
          <w:sz w:val="24"/>
          <w:szCs w:val="24"/>
        </w:rPr>
        <w:t>section</w:t>
      </w:r>
      <w:r>
        <w:rPr>
          <w:rFonts w:ascii="Times New Roman" w:hAnsi="Times New Roman" w:cs="Times New Roman"/>
          <w:sz w:val="24"/>
          <w:szCs w:val="24"/>
        </w:rPr>
        <w:t xml:space="preserve">s, and </w:t>
      </w:r>
      <w:r w:rsidRPr="00DF1754">
        <w:rPr>
          <w:rFonts w:ascii="Times New Roman" w:hAnsi="Times New Roman" w:cs="Times New Roman"/>
          <w:sz w:val="24"/>
          <w:szCs w:val="24"/>
        </w:rPr>
        <w:t>g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1754">
        <w:rPr>
          <w:rFonts w:ascii="Times New Roman" w:hAnsi="Times New Roman" w:cs="Times New Roman"/>
          <w:sz w:val="24"/>
          <w:szCs w:val="24"/>
        </w:rPr>
        <w:t>sit</w:t>
      </w:r>
      <w:r>
        <w:rPr>
          <w:rFonts w:ascii="Times New Roman" w:hAnsi="Times New Roman" w:cs="Times New Roman"/>
          <w:sz w:val="24"/>
          <w:szCs w:val="24"/>
        </w:rPr>
        <w:t>es. R</w:t>
      </w:r>
      <w:r w:rsidRPr="00DF1754">
        <w:rPr>
          <w:rFonts w:ascii="Times New Roman" w:hAnsi="Times New Roman" w:cs="Times New Roman"/>
          <w:sz w:val="24"/>
          <w:szCs w:val="24"/>
        </w:rPr>
        <w:t>eference</w:t>
      </w:r>
      <w:r>
        <w:rPr>
          <w:rFonts w:ascii="Times New Roman" w:hAnsi="Times New Roman" w:cs="Times New Roman"/>
          <w:sz w:val="24"/>
          <w:szCs w:val="24"/>
        </w:rPr>
        <w:t xml:space="preserve"> variables for the categorical factors were lumen for gut sites and section III for hindgut sections.</w:t>
      </w:r>
    </w:p>
    <w:p w14:paraId="593053A2" w14:textId="77777777" w:rsidR="008E7A6A" w:rsidRDefault="008E7A6A" w:rsidP="008E3A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EEE1EF" w14:textId="77777777" w:rsidR="000836CB" w:rsidRDefault="000836CB" w:rsidP="008E3A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DBADA4" w14:textId="3CCA7C7F" w:rsidR="00FF1EAB" w:rsidRDefault="00B04988" w:rsidP="00FF1EAB">
      <w:r>
        <w:rPr>
          <w:noProof/>
        </w:rPr>
        <w:lastRenderedPageBreak/>
        <w:drawing>
          <wp:inline distT="0" distB="0" distL="0" distR="0" wp14:anchorId="3F16F2B2" wp14:editId="2770548F">
            <wp:extent cx="5731510" cy="755269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5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12873" w14:textId="17880145" w:rsidR="00FF1EAB" w:rsidRDefault="00FF1EAB" w:rsidP="00FF1EAB">
      <w:r w:rsidRPr="00F252D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B15E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252D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281C">
        <w:rPr>
          <w:rFonts w:ascii="Times New Roman" w:hAnsi="Times New Roman" w:cs="Times New Roman"/>
          <w:sz w:val="24"/>
          <w:szCs w:val="24"/>
        </w:rPr>
        <w:t>Weighted UniFrac PCoA</w:t>
      </w:r>
      <w:r w:rsidR="005F04E1">
        <w:rPr>
          <w:rFonts w:ascii="Times New Roman" w:hAnsi="Times New Roman" w:cs="Times New Roman"/>
          <w:sz w:val="24"/>
          <w:szCs w:val="24"/>
        </w:rPr>
        <w:t xml:space="preserve"> of lumen and mucosa gut sites</w:t>
      </w:r>
      <w:r w:rsidRPr="0058281C">
        <w:rPr>
          <w:rFonts w:ascii="Times New Roman" w:hAnsi="Times New Roman" w:cs="Times New Roman"/>
          <w:sz w:val="24"/>
          <w:szCs w:val="24"/>
        </w:rPr>
        <w:t xml:space="preserve"> </w:t>
      </w:r>
      <w:r w:rsidRPr="00A02FC1">
        <w:rPr>
          <w:rFonts w:ascii="Times New Roman" w:hAnsi="Times New Roman" w:cs="Times New Roman"/>
          <w:sz w:val="24"/>
          <w:szCs w:val="24"/>
        </w:rPr>
        <w:t xml:space="preserve">showing sampling time point within each </w:t>
      </w:r>
      <w:r>
        <w:rPr>
          <w:rFonts w:ascii="Times New Roman" w:hAnsi="Times New Roman" w:cs="Times New Roman"/>
          <w:sz w:val="24"/>
          <w:szCs w:val="24"/>
        </w:rPr>
        <w:t>gut</w:t>
      </w:r>
      <w:r w:rsidRPr="00A02FC1">
        <w:rPr>
          <w:rFonts w:ascii="Times New Roman" w:hAnsi="Times New Roman" w:cs="Times New Roman"/>
          <w:sz w:val="24"/>
          <w:szCs w:val="24"/>
        </w:rPr>
        <w:t xml:space="preserve"> </w:t>
      </w:r>
      <w:r w:rsidR="005F04E1">
        <w:rPr>
          <w:rFonts w:ascii="Times New Roman" w:hAnsi="Times New Roman" w:cs="Times New Roman"/>
          <w:sz w:val="24"/>
          <w:szCs w:val="24"/>
        </w:rPr>
        <w:t xml:space="preserve">section </w:t>
      </w:r>
      <w:r w:rsidRPr="00A02FC1">
        <w:rPr>
          <w:rFonts w:ascii="Times New Roman" w:hAnsi="Times New Roman" w:cs="Times New Roman"/>
          <w:sz w:val="24"/>
          <w:szCs w:val="24"/>
        </w:rPr>
        <w:t>(III, IV and V)</w:t>
      </w:r>
      <w:r>
        <w:rPr>
          <w:rFonts w:ascii="Times New Roman" w:hAnsi="Times New Roman" w:cs="Times New Roman"/>
          <w:sz w:val="24"/>
          <w:szCs w:val="24"/>
        </w:rPr>
        <w:t xml:space="preserve">. a) is gut section III, b) is gut section IV and c) is gut section V. </w:t>
      </w:r>
    </w:p>
    <w:p w14:paraId="152EFB61" w14:textId="4FFD88A1" w:rsidR="000836CB" w:rsidRDefault="00074BF1" w:rsidP="000836CB">
      <w:r>
        <w:rPr>
          <w:noProof/>
        </w:rPr>
        <w:lastRenderedPageBreak/>
        <w:drawing>
          <wp:inline distT="0" distB="0" distL="0" distR="0" wp14:anchorId="4C6F6A0B" wp14:editId="36EF7801">
            <wp:extent cx="5731510" cy="3141980"/>
            <wp:effectExtent l="0" t="0" r="254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E6B1D" w14:textId="77777777" w:rsidR="000836CB" w:rsidRDefault="000836CB" w:rsidP="000836CB"/>
    <w:p w14:paraId="15101E31" w14:textId="40906D48" w:rsidR="000836CB" w:rsidRDefault="000836CB" w:rsidP="000836CB">
      <w:pPr>
        <w:rPr>
          <w:rFonts w:ascii="Times New Roman" w:hAnsi="Times New Roman" w:cs="Times New Roman"/>
          <w:sz w:val="24"/>
          <w:szCs w:val="24"/>
        </w:rPr>
      </w:pPr>
      <w:r w:rsidRPr="00F252D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B15E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252D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dundancy discriminant analysis (RDA) of samples. a) </w:t>
      </w:r>
      <w:r w:rsidR="009200C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amples coloured</w:t>
      </w:r>
      <w:r w:rsidR="00C37D81">
        <w:rPr>
          <w:rFonts w:ascii="Times New Roman" w:hAnsi="Times New Roman" w:cs="Times New Roman"/>
          <w:sz w:val="24"/>
          <w:szCs w:val="24"/>
        </w:rPr>
        <w:t xml:space="preserve"> by</w:t>
      </w:r>
      <w:r>
        <w:rPr>
          <w:rFonts w:ascii="Times New Roman" w:hAnsi="Times New Roman" w:cs="Times New Roman"/>
          <w:sz w:val="24"/>
          <w:szCs w:val="24"/>
        </w:rPr>
        <w:t xml:space="preserve"> sampling time points</w:t>
      </w:r>
      <w:r w:rsidR="009200C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) samples coloured by gut sections. </w:t>
      </w:r>
      <w:r w:rsidRPr="00366441">
        <w:rPr>
          <w:rFonts w:ascii="Times New Roman" w:hAnsi="Times New Roman" w:cs="Times New Roman"/>
          <w:sz w:val="24"/>
          <w:szCs w:val="24"/>
        </w:rPr>
        <w:t>The environmental factors considered were the categorical variables</w:t>
      </w:r>
      <w:r w:rsidR="009200C1">
        <w:rPr>
          <w:rFonts w:ascii="Times New Roman" w:hAnsi="Times New Roman" w:cs="Times New Roman"/>
          <w:sz w:val="24"/>
          <w:szCs w:val="24"/>
        </w:rPr>
        <w:t>,</w:t>
      </w:r>
      <w:r w:rsidRPr="00366441">
        <w:rPr>
          <w:rFonts w:ascii="Times New Roman" w:hAnsi="Times New Roman" w:cs="Times New Roman"/>
          <w:sz w:val="24"/>
          <w:szCs w:val="24"/>
        </w:rPr>
        <w:t xml:space="preserve"> gut location (mucosa/lumen) and gut section (III, IV, V), and the quantitative variable</w:t>
      </w:r>
      <w:r w:rsidR="009200C1">
        <w:rPr>
          <w:rFonts w:ascii="Times New Roman" w:hAnsi="Times New Roman" w:cs="Times New Roman"/>
          <w:sz w:val="24"/>
          <w:szCs w:val="24"/>
        </w:rPr>
        <w:t>,</w:t>
      </w:r>
      <w:r w:rsidRPr="00366441">
        <w:rPr>
          <w:rFonts w:ascii="Times New Roman" w:hAnsi="Times New Roman" w:cs="Times New Roman"/>
          <w:sz w:val="24"/>
          <w:szCs w:val="24"/>
        </w:rPr>
        <w:t xml:space="preserve"> </w:t>
      </w:r>
      <w:r w:rsidR="009200C1">
        <w:rPr>
          <w:rFonts w:ascii="Times New Roman" w:hAnsi="Times New Roman" w:cs="Times New Roman"/>
          <w:sz w:val="24"/>
          <w:szCs w:val="24"/>
        </w:rPr>
        <w:t xml:space="preserve">seasonal </w:t>
      </w:r>
      <w:r w:rsidRPr="00366441">
        <w:rPr>
          <w:rFonts w:ascii="Times New Roman" w:hAnsi="Times New Roman" w:cs="Times New Roman"/>
          <w:sz w:val="24"/>
          <w:szCs w:val="24"/>
        </w:rPr>
        <w:t>temperature.</w:t>
      </w:r>
      <w:r>
        <w:rPr>
          <w:rFonts w:ascii="Times New Roman" w:hAnsi="Times New Roman" w:cs="Times New Roman"/>
          <w:sz w:val="24"/>
          <w:szCs w:val="24"/>
        </w:rPr>
        <w:t xml:space="preserve"> ASV table was transformed using “rclr” method and scaling was performed using “species” method through the vegan package in R studio. </w:t>
      </w:r>
    </w:p>
    <w:p w14:paraId="3D320AE5" w14:textId="77777777" w:rsidR="001650ED" w:rsidRPr="00366441" w:rsidRDefault="001650ED" w:rsidP="000836CB">
      <w:pPr>
        <w:rPr>
          <w:rFonts w:ascii="Times New Roman" w:hAnsi="Times New Roman" w:cs="Times New Roman"/>
          <w:sz w:val="24"/>
          <w:szCs w:val="24"/>
        </w:rPr>
      </w:pPr>
    </w:p>
    <w:p w14:paraId="086CBCD5" w14:textId="017A6BA6" w:rsidR="001650ED" w:rsidRPr="001650ED" w:rsidRDefault="001650ED" w:rsidP="001650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50E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1650ED">
        <w:rPr>
          <w:rFonts w:ascii="Times New Roman" w:hAnsi="Times New Roman" w:cs="Times New Roman"/>
          <w:sz w:val="24"/>
          <w:szCs w:val="24"/>
        </w:rPr>
        <w:t xml:space="preserve">Table showing analysis of variance (ANOVA) for Redundancy discriminant analysis (RDA) </w:t>
      </w:r>
      <w:r w:rsidR="00C90A1C">
        <w:rPr>
          <w:rFonts w:ascii="Times New Roman" w:hAnsi="Times New Roman" w:cs="Times New Roman"/>
          <w:sz w:val="24"/>
          <w:szCs w:val="24"/>
        </w:rPr>
        <w:t xml:space="preserve">shown in </w:t>
      </w:r>
      <w:r w:rsidRPr="001650ED">
        <w:rPr>
          <w:rFonts w:ascii="Times New Roman" w:hAnsi="Times New Roman" w:cs="Times New Roman"/>
          <w:sz w:val="24"/>
          <w:szCs w:val="24"/>
        </w:rPr>
        <w:t xml:space="preserve">Supplementary Figures </w:t>
      </w:r>
      <w:r w:rsidR="00C324D3">
        <w:rPr>
          <w:rFonts w:ascii="Times New Roman" w:hAnsi="Times New Roman" w:cs="Times New Roman"/>
          <w:sz w:val="24"/>
          <w:szCs w:val="24"/>
        </w:rPr>
        <w:t>2 and 5</w:t>
      </w:r>
      <w:r w:rsidRPr="001650E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650ED" w:rsidRPr="001650ED" w14:paraId="2536B013" w14:textId="77777777" w:rsidTr="003D0D24">
        <w:tc>
          <w:tcPr>
            <w:tcW w:w="1803" w:type="dxa"/>
            <w:tcBorders>
              <w:bottom w:val="single" w:sz="4" w:space="0" w:color="auto"/>
            </w:tcBorders>
          </w:tcPr>
          <w:p w14:paraId="4E94E349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0E0524B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8C1DADD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c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FF64566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5D1304C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(&gt;F)</w:t>
            </w:r>
          </w:p>
        </w:tc>
      </w:tr>
      <w:tr w:rsidR="001650ED" w:rsidRPr="001650ED" w14:paraId="4FACADE2" w14:textId="77777777" w:rsidTr="003D0D24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E0D81EC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73E1D58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4F86DF2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1.394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99EA081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4.8449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5802231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1650ED" w:rsidRPr="001650ED" w14:paraId="1960F1DA" w14:textId="77777777" w:rsidTr="003D0D24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E978926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Gut sit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6754CAD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D0B4277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1.720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401C339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5.9766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2AB1C14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1650ED" w:rsidRPr="001650ED" w14:paraId="15A49044" w14:textId="77777777" w:rsidTr="003D0D24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72AEFB8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Gut section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53B302D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AB3E904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13.010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2FF20E8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22.607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09E580C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1650ED" w:rsidRPr="001650ED" w14:paraId="70DB4E7F" w14:textId="77777777" w:rsidTr="003D0D24">
        <w:tc>
          <w:tcPr>
            <w:tcW w:w="1803" w:type="dxa"/>
            <w:tcBorders>
              <w:top w:val="single" w:sz="4" w:space="0" w:color="auto"/>
            </w:tcBorders>
          </w:tcPr>
          <w:p w14:paraId="653F3440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 xml:space="preserve">Residual 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4C47A41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092E4E2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50ED">
              <w:rPr>
                <w:rFonts w:ascii="Times New Roman" w:hAnsi="Times New Roman" w:cs="Times New Roman"/>
                <w:sz w:val="24"/>
                <w:szCs w:val="24"/>
              </w:rPr>
              <w:t>107.32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E6380B3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A4D41A0" w14:textId="77777777" w:rsidR="001650ED" w:rsidRPr="001650ED" w:rsidRDefault="001650ED" w:rsidP="003D0D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5F40E5" w14:textId="77777777" w:rsidR="001650ED" w:rsidRDefault="001650ED" w:rsidP="001650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926B66" w14:textId="77777777" w:rsidR="000836CB" w:rsidRPr="008E3A7D" w:rsidRDefault="000836CB" w:rsidP="008E3A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CA9797" w14:textId="77777777" w:rsidR="00AF14F6" w:rsidRDefault="00AF14F6" w:rsidP="00AF14F6">
      <w:r>
        <w:rPr>
          <w:noProof/>
        </w:rPr>
        <w:lastRenderedPageBreak/>
        <w:drawing>
          <wp:inline distT="0" distB="0" distL="0" distR="0" wp14:anchorId="2E3B7F94" wp14:editId="3B9A2BBB">
            <wp:extent cx="5727700" cy="572770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67AA3" w14:textId="77777777" w:rsidR="00AF14F6" w:rsidRDefault="00AF14F6" w:rsidP="00AF14F6">
      <w:r w:rsidRPr="00F252D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252D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aith phylogenetic diversity (Faith PD) analysis for alpha diversity for both lumen and mucosa sites of hindgut section III, IV and V. </w:t>
      </w:r>
    </w:p>
    <w:p w14:paraId="65C5EAB9" w14:textId="77777777" w:rsidR="00AF14F6" w:rsidRDefault="00AF14F6" w:rsidP="008E3A7D">
      <w:pPr>
        <w:rPr>
          <w:noProof/>
        </w:rPr>
      </w:pPr>
    </w:p>
    <w:p w14:paraId="41A5B2D6" w14:textId="07BFD7C9" w:rsidR="008E3A7D" w:rsidRDefault="008E3A7D" w:rsidP="008E3A7D">
      <w:r>
        <w:rPr>
          <w:noProof/>
        </w:rPr>
        <w:lastRenderedPageBreak/>
        <w:drawing>
          <wp:inline distT="0" distB="0" distL="0" distR="0" wp14:anchorId="677BCC3F" wp14:editId="7BF1F61E">
            <wp:extent cx="6120714" cy="531849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329" cy="532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A8E77" w14:textId="4056AF05" w:rsidR="008E3A7D" w:rsidRDefault="008E3A7D" w:rsidP="008E3A7D">
      <w:pPr>
        <w:rPr>
          <w:rFonts w:ascii="Times New Roman" w:hAnsi="Times New Roman" w:cs="Times New Roman"/>
          <w:sz w:val="24"/>
          <w:szCs w:val="24"/>
        </w:rPr>
      </w:pPr>
      <w:r w:rsidRPr="00F252D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9125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252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52D4">
        <w:rPr>
          <w:rFonts w:ascii="Times New Roman" w:hAnsi="Times New Roman" w:cs="Times New Roman"/>
          <w:sz w:val="24"/>
          <w:szCs w:val="24"/>
        </w:rPr>
        <w:t xml:space="preserve"> Microbial densities at each fish collection time point. Densities are based on ddPCR of 16S rRNA genes (copies/mL) in samples from lumen sections III, IV and V. Regression line equation for section III</w:t>
      </w:r>
      <w:r w:rsidRPr="00F252D4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F252D4">
        <w:rPr>
          <w:rFonts w:ascii="Times New Roman" w:hAnsi="Times New Roman" w:cs="Times New Roman"/>
          <w:sz w:val="24"/>
          <w:szCs w:val="24"/>
        </w:rPr>
        <w:t>is y= 108994x + 158093228 with R</w:t>
      </w:r>
      <w:r w:rsidRPr="00F252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252D4">
        <w:rPr>
          <w:rFonts w:ascii="Times New Roman" w:hAnsi="Times New Roman" w:cs="Times New Roman"/>
          <w:sz w:val="24"/>
          <w:szCs w:val="24"/>
        </w:rPr>
        <w:t>= 0.00221 and P&gt; 0.1; section IV is y = -166462x +1138379907 with R</w:t>
      </w:r>
      <w:r w:rsidRPr="00F252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252D4">
        <w:rPr>
          <w:rFonts w:ascii="Times New Roman" w:hAnsi="Times New Roman" w:cs="Times New Roman"/>
          <w:sz w:val="24"/>
          <w:szCs w:val="24"/>
        </w:rPr>
        <w:t>= 0.003629 and P&gt;0.1; section V</w:t>
      </w:r>
      <w:r w:rsidRPr="00F252D4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F252D4">
        <w:rPr>
          <w:rFonts w:ascii="Times New Roman" w:hAnsi="Times New Roman" w:cs="Times New Roman"/>
          <w:sz w:val="24"/>
          <w:szCs w:val="24"/>
        </w:rPr>
        <w:t>is y= -794298x + 2925104522 with R</w:t>
      </w:r>
      <w:r w:rsidRPr="00F252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252D4">
        <w:rPr>
          <w:rFonts w:ascii="Times New Roman" w:hAnsi="Times New Roman" w:cs="Times New Roman"/>
          <w:sz w:val="24"/>
          <w:szCs w:val="24"/>
        </w:rPr>
        <w:t xml:space="preserve"> = 0.1509 and P &lt;0.01</w:t>
      </w:r>
    </w:p>
    <w:p w14:paraId="3A1A0E9B" w14:textId="3BE51600" w:rsidR="00B109B0" w:rsidRDefault="00074BF1" w:rsidP="00B109B0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F45EB14" wp14:editId="0AE2DA80">
            <wp:extent cx="5724525" cy="457200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F353D" w14:textId="63247122" w:rsidR="00B109B0" w:rsidRDefault="00B109B0" w:rsidP="00B109B0">
      <w:r w:rsidRPr="00F252D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B58E9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252D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dition factor of individual fish coloured by </w:t>
      </w:r>
      <w:r w:rsidR="00042AB8">
        <w:rPr>
          <w:rFonts w:ascii="Times New Roman" w:hAnsi="Times New Roman" w:cs="Times New Roman"/>
          <w:sz w:val="24"/>
          <w:szCs w:val="24"/>
        </w:rPr>
        <w:t>sampling</w:t>
      </w:r>
      <w:r>
        <w:rPr>
          <w:rFonts w:ascii="Times New Roman" w:hAnsi="Times New Roman" w:cs="Times New Roman"/>
          <w:sz w:val="24"/>
          <w:szCs w:val="24"/>
        </w:rPr>
        <w:t xml:space="preserve"> time points. </w:t>
      </w:r>
    </w:p>
    <w:p w14:paraId="578F937D" w14:textId="77777777" w:rsidR="00B109B0" w:rsidRDefault="00B109B0" w:rsidP="008E3A7D">
      <w:pPr>
        <w:rPr>
          <w:rFonts w:ascii="Times New Roman" w:hAnsi="Times New Roman" w:cs="Times New Roman"/>
          <w:sz w:val="24"/>
          <w:szCs w:val="24"/>
        </w:rPr>
      </w:pPr>
    </w:p>
    <w:p w14:paraId="04374D04" w14:textId="77777777" w:rsidR="00BB6170" w:rsidRDefault="00BB6170" w:rsidP="008E3A7D">
      <w:pPr>
        <w:rPr>
          <w:rFonts w:ascii="Times New Roman" w:hAnsi="Times New Roman" w:cs="Times New Roman"/>
          <w:sz w:val="24"/>
          <w:szCs w:val="24"/>
        </w:rPr>
      </w:pPr>
    </w:p>
    <w:p w14:paraId="7E974CDF" w14:textId="77777777" w:rsidR="00BB6170" w:rsidRDefault="00BB6170" w:rsidP="008E3A7D"/>
    <w:p w14:paraId="721EE216" w14:textId="77777777" w:rsidR="00E53CF7" w:rsidRPr="00E53CF7" w:rsidRDefault="00E53CF7" w:rsidP="00E53CF7">
      <w:r w:rsidRPr="00E53CF7">
        <w:rPr>
          <w:noProof/>
        </w:rPr>
        <w:lastRenderedPageBreak/>
        <w:drawing>
          <wp:inline distT="0" distB="0" distL="0" distR="0" wp14:anchorId="5FFCC25C" wp14:editId="7EB939F4">
            <wp:extent cx="6037243" cy="2934213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4372" cy="2937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EDED7" w14:textId="356BC571" w:rsidR="009A4A24" w:rsidRDefault="001A1F32" w:rsidP="001A1F32">
      <w:r w:rsidRPr="00F252D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3F004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252D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1F32">
        <w:rPr>
          <w:rFonts w:ascii="Times New Roman" w:hAnsi="Times New Roman" w:cs="Times New Roman"/>
          <w:sz w:val="24"/>
          <w:szCs w:val="24"/>
        </w:rPr>
        <w:t>Rarefaction sequencing curves. a) and b) illustrate species per sample size before and after rarefaction. Clear plateaus are observed indicating adequate richness was achieved at a depth of 1052.</w:t>
      </w:r>
      <w:r w:rsidR="00E53CF7" w:rsidRPr="00E53CF7">
        <w:t xml:space="preserve"> </w:t>
      </w:r>
    </w:p>
    <w:p w14:paraId="27F1FBDC" w14:textId="77777777" w:rsidR="00227D9F" w:rsidRDefault="00227D9F" w:rsidP="001A1F32"/>
    <w:p w14:paraId="24CEFC49" w14:textId="72F7A43D" w:rsidR="00227D9F" w:rsidRPr="001650ED" w:rsidRDefault="00227D9F" w:rsidP="00227D9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50E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650E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2701C">
        <w:rPr>
          <w:rFonts w:ascii="Times New Roman" w:hAnsi="Times New Roman" w:cs="Times New Roman"/>
          <w:sz w:val="24"/>
          <w:szCs w:val="24"/>
        </w:rPr>
        <w:t xml:space="preserve">Collection details for </w:t>
      </w:r>
      <w:r w:rsidR="0052701C">
        <w:rPr>
          <w:rFonts w:ascii="Times New Roman" w:hAnsi="Times New Roman" w:cs="Times New Roman"/>
          <w:i/>
          <w:iCs/>
          <w:sz w:val="24"/>
          <w:szCs w:val="24"/>
        </w:rPr>
        <w:t xml:space="preserve">K. sydneyanus. </w:t>
      </w:r>
      <w:r w:rsidR="0052701C">
        <w:rPr>
          <w:rFonts w:ascii="Times New Roman" w:hAnsi="Times New Roman" w:cs="Times New Roman"/>
          <w:sz w:val="24"/>
          <w:szCs w:val="24"/>
        </w:rPr>
        <w:t>GBI indicate</w:t>
      </w:r>
      <w:r w:rsidR="00D1207B">
        <w:rPr>
          <w:rFonts w:ascii="Times New Roman" w:hAnsi="Times New Roman" w:cs="Times New Roman"/>
          <w:sz w:val="24"/>
          <w:szCs w:val="24"/>
        </w:rPr>
        <w:t>s</w:t>
      </w:r>
      <w:r w:rsidR="000031E4">
        <w:rPr>
          <w:rFonts w:ascii="Times New Roman" w:hAnsi="Times New Roman" w:cs="Times New Roman"/>
          <w:sz w:val="24"/>
          <w:szCs w:val="24"/>
        </w:rPr>
        <w:t xml:space="preserve"> Great Barrier Island</w:t>
      </w:r>
      <w:r w:rsidR="00D1207B">
        <w:rPr>
          <w:rFonts w:ascii="Times New Roman" w:hAnsi="Times New Roman" w:cs="Times New Roman"/>
          <w:sz w:val="24"/>
          <w:szCs w:val="24"/>
        </w:rPr>
        <w:t xml:space="preserve"> and LBI indicates Little Barrier Island</w:t>
      </w:r>
      <w:r w:rsidR="000031E4">
        <w:rPr>
          <w:rFonts w:ascii="Times New Roman" w:hAnsi="Times New Roman" w:cs="Times New Roman"/>
          <w:sz w:val="24"/>
          <w:szCs w:val="24"/>
        </w:rPr>
        <w:t>.</w:t>
      </w:r>
    </w:p>
    <w:p w14:paraId="0CFA4EDB" w14:textId="026796DC" w:rsidR="00227D9F" w:rsidRDefault="00227D9F" w:rsidP="001A1F3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1149"/>
        <w:gridCol w:w="917"/>
        <w:gridCol w:w="1007"/>
        <w:gridCol w:w="616"/>
        <w:gridCol w:w="937"/>
        <w:gridCol w:w="698"/>
        <w:gridCol w:w="733"/>
        <w:gridCol w:w="756"/>
        <w:gridCol w:w="931"/>
        <w:gridCol w:w="666"/>
      </w:tblGrid>
      <w:tr w:rsidR="00454AAF" w:rsidRPr="00227D9F" w14:paraId="69F95C55" w14:textId="77777777" w:rsidTr="0075605A">
        <w:tc>
          <w:tcPr>
            <w:tcW w:w="616" w:type="dxa"/>
            <w:vAlign w:val="center"/>
          </w:tcPr>
          <w:p w14:paraId="1A20167B" w14:textId="026796DC" w:rsidR="00227D9F" w:rsidRPr="00227D9F" w:rsidRDefault="00227D9F" w:rsidP="001F0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sh no.</w:t>
            </w:r>
          </w:p>
        </w:tc>
        <w:tc>
          <w:tcPr>
            <w:tcW w:w="1186" w:type="dxa"/>
            <w:vAlign w:val="center"/>
          </w:tcPr>
          <w:p w14:paraId="5C0B3596" w14:textId="4180A461" w:rsidR="00227D9F" w:rsidRPr="00227D9F" w:rsidRDefault="00227D9F" w:rsidP="001F0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861" w:type="dxa"/>
            <w:vAlign w:val="center"/>
          </w:tcPr>
          <w:p w14:paraId="3513B195" w14:textId="781C96FB" w:rsidR="00227D9F" w:rsidRPr="00227D9F" w:rsidRDefault="00227D9F" w:rsidP="001F0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ate</w:t>
            </w:r>
            <w:r w:rsidR="001465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&amp;</w:t>
            </w:r>
            <w:r w:rsidR="0014655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="00BC107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mpling time point</w:t>
            </w:r>
          </w:p>
        </w:tc>
        <w:tc>
          <w:tcPr>
            <w:tcW w:w="1014" w:type="dxa"/>
            <w:vAlign w:val="center"/>
          </w:tcPr>
          <w:p w14:paraId="3FDF8FAB" w14:textId="1EBB7FBC" w:rsidR="00227D9F" w:rsidRPr="00227D9F" w:rsidRDefault="00227D9F" w:rsidP="001F0649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616" w:type="dxa"/>
            <w:vAlign w:val="center"/>
          </w:tcPr>
          <w:p w14:paraId="7E975C8C" w14:textId="52F2A6D6" w:rsidR="00227D9F" w:rsidRPr="00227D9F" w:rsidRDefault="00227D9F" w:rsidP="001F0649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937" w:type="dxa"/>
            <w:vAlign w:val="center"/>
          </w:tcPr>
          <w:p w14:paraId="0FC6675D" w14:textId="69A3D254" w:rsidR="00227D9F" w:rsidRPr="00227D9F" w:rsidRDefault="00227D9F" w:rsidP="001F0649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ndard length</w:t>
            </w:r>
            <w:r w:rsidR="000031E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699" w:type="dxa"/>
            <w:vAlign w:val="center"/>
          </w:tcPr>
          <w:p w14:paraId="4978220B" w14:textId="708A131F" w:rsidR="00227D9F" w:rsidRPr="00227D9F" w:rsidRDefault="00227D9F" w:rsidP="001F0649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rk length</w:t>
            </w:r>
            <w:r w:rsidR="000031E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cm)</w:t>
            </w:r>
            <w:r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35" w:type="dxa"/>
            <w:vAlign w:val="center"/>
          </w:tcPr>
          <w:p w14:paraId="20BECFDF" w14:textId="157BC07B" w:rsidR="00227D9F" w:rsidRPr="00227D9F" w:rsidRDefault="00227D9F" w:rsidP="001F0649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weight</w:t>
            </w:r>
            <w:r w:rsidR="000031E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g)</w:t>
            </w:r>
            <w:r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vAlign w:val="center"/>
          </w:tcPr>
          <w:p w14:paraId="566A31AE" w14:textId="77777777" w:rsidR="000031E4" w:rsidRDefault="00227D9F" w:rsidP="001F064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utted weight</w:t>
            </w:r>
          </w:p>
          <w:p w14:paraId="5339699D" w14:textId="4300D360" w:rsidR="00227D9F" w:rsidRPr="00227D9F" w:rsidRDefault="000031E4" w:rsidP="001F0649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g)</w:t>
            </w:r>
            <w:r w:rsidR="00227D9F"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40" w:type="dxa"/>
            <w:vAlign w:val="center"/>
          </w:tcPr>
          <w:p w14:paraId="5C959070" w14:textId="7B295D69" w:rsidR="00227D9F" w:rsidRPr="00227D9F" w:rsidRDefault="00227D9F" w:rsidP="001F0649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66" w:type="dxa"/>
            <w:vAlign w:val="center"/>
          </w:tcPr>
          <w:p w14:paraId="70D301CF" w14:textId="38E2E87A" w:rsidR="00227D9F" w:rsidRPr="00227D9F" w:rsidRDefault="00227D9F" w:rsidP="001F0649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W Temp</w:t>
            </w:r>
            <w:r w:rsidR="000031E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="0035489B" w:rsidRPr="0035489B">
              <w:rPr>
                <w:rFonts w:ascii="Times New Roman" w:hAnsi="Times New Roman" w:cs="Times New Roman"/>
                <w:noProof/>
                <w:sz w:val="18"/>
                <w:szCs w:val="18"/>
              </w:rPr>
              <w:t>°</w:t>
            </w:r>
            <w:r w:rsidR="000031E4">
              <w:rPr>
                <w:rFonts w:ascii="Times New Roman" w:hAnsi="Times New Roman" w:cs="Times New Roman"/>
                <w:noProof/>
                <w:sz w:val="18"/>
                <w:szCs w:val="18"/>
              </w:rPr>
              <w:t>C</w:t>
            </w:r>
          </w:p>
        </w:tc>
      </w:tr>
      <w:tr w:rsidR="00454AAF" w:rsidRPr="00227D9F" w14:paraId="4E2E81ED" w14:textId="77777777" w:rsidTr="0075605A">
        <w:tc>
          <w:tcPr>
            <w:tcW w:w="616" w:type="dxa"/>
          </w:tcPr>
          <w:p w14:paraId="66639647" w14:textId="637EF90E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25</w:t>
            </w:r>
          </w:p>
        </w:tc>
        <w:tc>
          <w:tcPr>
            <w:tcW w:w="1186" w:type="dxa"/>
          </w:tcPr>
          <w:p w14:paraId="1589084C" w14:textId="19258706" w:rsidR="00227D9F" w:rsidRPr="00227D9F" w:rsidRDefault="00227D9F" w:rsidP="00227D9F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5B02A627" w14:textId="77777777" w:rsidR="00227D9F" w:rsidRDefault="00227D9F" w:rsidP="00227D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01.20</w:t>
            </w:r>
          </w:p>
          <w:p w14:paraId="451011AB" w14:textId="062612E1" w:rsidR="0075605A" w:rsidRPr="00227D9F" w:rsidRDefault="0075605A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Summer</w:t>
            </w:r>
          </w:p>
        </w:tc>
        <w:tc>
          <w:tcPr>
            <w:tcW w:w="1014" w:type="dxa"/>
          </w:tcPr>
          <w:p w14:paraId="1E5805B8" w14:textId="20E5C795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Separation point, GBI</w:t>
            </w:r>
          </w:p>
        </w:tc>
        <w:tc>
          <w:tcPr>
            <w:tcW w:w="616" w:type="dxa"/>
          </w:tcPr>
          <w:p w14:paraId="31E01958" w14:textId="2A266F61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130</w:t>
            </w:r>
          </w:p>
        </w:tc>
        <w:tc>
          <w:tcPr>
            <w:tcW w:w="937" w:type="dxa"/>
          </w:tcPr>
          <w:p w14:paraId="7D3912F7" w14:textId="1F8BA452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699" w:type="dxa"/>
          </w:tcPr>
          <w:p w14:paraId="1199914F" w14:textId="4B2BAD96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735" w:type="dxa"/>
          </w:tcPr>
          <w:p w14:paraId="4B6835AD" w14:textId="65AF3E7D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400</w:t>
            </w:r>
          </w:p>
        </w:tc>
        <w:tc>
          <w:tcPr>
            <w:tcW w:w="756" w:type="dxa"/>
          </w:tcPr>
          <w:p w14:paraId="77E00D9A" w14:textId="0EFD29F0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940" w:type="dxa"/>
          </w:tcPr>
          <w:p w14:paraId="6976D264" w14:textId="213E9E94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0E723381" w14:textId="7A5644B1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75605A" w:rsidRPr="00227D9F" w14:paraId="7643010E" w14:textId="77777777" w:rsidTr="0075605A">
        <w:tc>
          <w:tcPr>
            <w:tcW w:w="616" w:type="dxa"/>
          </w:tcPr>
          <w:p w14:paraId="5B960D2B" w14:textId="5A962B9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26</w:t>
            </w:r>
          </w:p>
        </w:tc>
        <w:tc>
          <w:tcPr>
            <w:tcW w:w="1186" w:type="dxa"/>
          </w:tcPr>
          <w:p w14:paraId="2684152C" w14:textId="58790213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216E940D" w14:textId="77777777" w:rsidR="0075605A" w:rsidRDefault="0075605A" w:rsidP="007560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01.20</w:t>
            </w:r>
          </w:p>
          <w:p w14:paraId="342CF7B3" w14:textId="2A32842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Summer</w:t>
            </w:r>
          </w:p>
        </w:tc>
        <w:tc>
          <w:tcPr>
            <w:tcW w:w="1014" w:type="dxa"/>
          </w:tcPr>
          <w:p w14:paraId="693B456D" w14:textId="2CD1CFC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Separation point, GBI</w:t>
            </w:r>
          </w:p>
        </w:tc>
        <w:tc>
          <w:tcPr>
            <w:tcW w:w="616" w:type="dxa"/>
          </w:tcPr>
          <w:p w14:paraId="21E348C2" w14:textId="081C8E9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250</w:t>
            </w:r>
          </w:p>
        </w:tc>
        <w:tc>
          <w:tcPr>
            <w:tcW w:w="937" w:type="dxa"/>
          </w:tcPr>
          <w:p w14:paraId="276AEC02" w14:textId="4A96D80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699" w:type="dxa"/>
          </w:tcPr>
          <w:p w14:paraId="4BECBEAD" w14:textId="17EB301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735" w:type="dxa"/>
          </w:tcPr>
          <w:p w14:paraId="545BC44B" w14:textId="34A15D4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500</w:t>
            </w:r>
          </w:p>
        </w:tc>
        <w:tc>
          <w:tcPr>
            <w:tcW w:w="756" w:type="dxa"/>
          </w:tcPr>
          <w:p w14:paraId="5F865C18" w14:textId="2D84C5C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940" w:type="dxa"/>
          </w:tcPr>
          <w:p w14:paraId="4087DF4F" w14:textId="59A48B0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378EA454" w14:textId="18778C8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75605A" w:rsidRPr="00227D9F" w14:paraId="5AEEB209" w14:textId="77777777" w:rsidTr="0075605A">
        <w:tc>
          <w:tcPr>
            <w:tcW w:w="616" w:type="dxa"/>
          </w:tcPr>
          <w:p w14:paraId="08230663" w14:textId="3D56D4D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27</w:t>
            </w:r>
          </w:p>
        </w:tc>
        <w:tc>
          <w:tcPr>
            <w:tcW w:w="1186" w:type="dxa"/>
          </w:tcPr>
          <w:p w14:paraId="42B8BA37" w14:textId="11E1EE63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4DBCF437" w14:textId="77777777" w:rsidR="0075605A" w:rsidRDefault="0075605A" w:rsidP="007560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01.20</w:t>
            </w:r>
          </w:p>
          <w:p w14:paraId="43CC96F0" w14:textId="64F1C1F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Summer</w:t>
            </w:r>
          </w:p>
        </w:tc>
        <w:tc>
          <w:tcPr>
            <w:tcW w:w="1014" w:type="dxa"/>
          </w:tcPr>
          <w:p w14:paraId="038C6E6D" w14:textId="45D9542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Separation point, GBI</w:t>
            </w:r>
          </w:p>
        </w:tc>
        <w:tc>
          <w:tcPr>
            <w:tcW w:w="616" w:type="dxa"/>
          </w:tcPr>
          <w:p w14:paraId="3D74F449" w14:textId="3D7F413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33</w:t>
            </w:r>
          </w:p>
        </w:tc>
        <w:tc>
          <w:tcPr>
            <w:tcW w:w="937" w:type="dxa"/>
          </w:tcPr>
          <w:p w14:paraId="4ACC6032" w14:textId="55F52F3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699" w:type="dxa"/>
          </w:tcPr>
          <w:p w14:paraId="1D93498A" w14:textId="3A21748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735" w:type="dxa"/>
          </w:tcPr>
          <w:p w14:paraId="3678F1C6" w14:textId="30810CB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700</w:t>
            </w:r>
          </w:p>
        </w:tc>
        <w:tc>
          <w:tcPr>
            <w:tcW w:w="756" w:type="dxa"/>
          </w:tcPr>
          <w:p w14:paraId="58E00D13" w14:textId="61D13A2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940" w:type="dxa"/>
          </w:tcPr>
          <w:p w14:paraId="26626B12" w14:textId="32B1693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28B24ADC" w14:textId="5B1E953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75605A" w:rsidRPr="00227D9F" w14:paraId="55AFC6DD" w14:textId="77777777" w:rsidTr="0075605A">
        <w:tc>
          <w:tcPr>
            <w:tcW w:w="616" w:type="dxa"/>
          </w:tcPr>
          <w:p w14:paraId="1FAA7029" w14:textId="3F4FFD5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28</w:t>
            </w:r>
          </w:p>
        </w:tc>
        <w:tc>
          <w:tcPr>
            <w:tcW w:w="1186" w:type="dxa"/>
          </w:tcPr>
          <w:p w14:paraId="689D87FE" w14:textId="725DB16E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1D86F9CB" w14:textId="77777777" w:rsidR="0075605A" w:rsidRDefault="0075605A" w:rsidP="007560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01.20</w:t>
            </w:r>
          </w:p>
          <w:p w14:paraId="7E7716D4" w14:textId="5E29A75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Summer</w:t>
            </w:r>
          </w:p>
        </w:tc>
        <w:tc>
          <w:tcPr>
            <w:tcW w:w="1014" w:type="dxa"/>
          </w:tcPr>
          <w:p w14:paraId="1230F47D" w14:textId="6F1D2B8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Separation point, GBI</w:t>
            </w:r>
          </w:p>
        </w:tc>
        <w:tc>
          <w:tcPr>
            <w:tcW w:w="616" w:type="dxa"/>
          </w:tcPr>
          <w:p w14:paraId="7B20247E" w14:textId="4D1CE10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52</w:t>
            </w:r>
          </w:p>
        </w:tc>
        <w:tc>
          <w:tcPr>
            <w:tcW w:w="937" w:type="dxa"/>
          </w:tcPr>
          <w:p w14:paraId="1B24E1BF" w14:textId="67F14F2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699" w:type="dxa"/>
          </w:tcPr>
          <w:p w14:paraId="70F52C7B" w14:textId="2F76C9A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735" w:type="dxa"/>
          </w:tcPr>
          <w:p w14:paraId="08B8718F" w14:textId="7B2241B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600</w:t>
            </w:r>
          </w:p>
        </w:tc>
        <w:tc>
          <w:tcPr>
            <w:tcW w:w="756" w:type="dxa"/>
          </w:tcPr>
          <w:p w14:paraId="26E92CA1" w14:textId="6C3FD89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050</w:t>
            </w:r>
          </w:p>
        </w:tc>
        <w:tc>
          <w:tcPr>
            <w:tcW w:w="940" w:type="dxa"/>
          </w:tcPr>
          <w:p w14:paraId="5A61E05F" w14:textId="686584F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77E98C14" w14:textId="19AA6BF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75605A" w:rsidRPr="00227D9F" w14:paraId="2A571789" w14:textId="77777777" w:rsidTr="0075605A">
        <w:tc>
          <w:tcPr>
            <w:tcW w:w="616" w:type="dxa"/>
          </w:tcPr>
          <w:p w14:paraId="4CEBAA6C" w14:textId="39FCCF1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29</w:t>
            </w:r>
          </w:p>
        </w:tc>
        <w:tc>
          <w:tcPr>
            <w:tcW w:w="1186" w:type="dxa"/>
          </w:tcPr>
          <w:p w14:paraId="07F5C8D4" w14:textId="57D64B63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02927CC0" w14:textId="77777777" w:rsidR="0075605A" w:rsidRDefault="0075605A" w:rsidP="007560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01.20</w:t>
            </w:r>
          </w:p>
          <w:p w14:paraId="7B262D73" w14:textId="48C88C6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Summer</w:t>
            </w:r>
          </w:p>
        </w:tc>
        <w:tc>
          <w:tcPr>
            <w:tcW w:w="1014" w:type="dxa"/>
          </w:tcPr>
          <w:p w14:paraId="536CDFD4" w14:textId="5E665C8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Separation point, GBI</w:t>
            </w:r>
          </w:p>
        </w:tc>
        <w:tc>
          <w:tcPr>
            <w:tcW w:w="616" w:type="dxa"/>
          </w:tcPr>
          <w:p w14:paraId="12D3B62A" w14:textId="17F8CC0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56</w:t>
            </w:r>
          </w:p>
        </w:tc>
        <w:tc>
          <w:tcPr>
            <w:tcW w:w="937" w:type="dxa"/>
          </w:tcPr>
          <w:p w14:paraId="5F001D2E" w14:textId="3EB84E0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699" w:type="dxa"/>
          </w:tcPr>
          <w:p w14:paraId="226C6932" w14:textId="3F9778A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735" w:type="dxa"/>
          </w:tcPr>
          <w:p w14:paraId="340C63D4" w14:textId="30FC8B6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200</w:t>
            </w:r>
          </w:p>
        </w:tc>
        <w:tc>
          <w:tcPr>
            <w:tcW w:w="756" w:type="dxa"/>
          </w:tcPr>
          <w:p w14:paraId="5A5E8C7D" w14:textId="637C444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00</w:t>
            </w:r>
          </w:p>
        </w:tc>
        <w:tc>
          <w:tcPr>
            <w:tcW w:w="940" w:type="dxa"/>
          </w:tcPr>
          <w:p w14:paraId="78407465" w14:textId="3155616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5BBE307D" w14:textId="3386193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75605A" w:rsidRPr="00227D9F" w14:paraId="1CF8C8EE" w14:textId="77777777" w:rsidTr="0075605A">
        <w:tc>
          <w:tcPr>
            <w:tcW w:w="616" w:type="dxa"/>
          </w:tcPr>
          <w:p w14:paraId="093F934C" w14:textId="3A82FFD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30</w:t>
            </w:r>
          </w:p>
        </w:tc>
        <w:tc>
          <w:tcPr>
            <w:tcW w:w="1186" w:type="dxa"/>
          </w:tcPr>
          <w:p w14:paraId="670290F7" w14:textId="34F6226D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684EC5EB" w14:textId="77777777" w:rsidR="0075605A" w:rsidRDefault="0075605A" w:rsidP="007560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01.20</w:t>
            </w:r>
          </w:p>
          <w:p w14:paraId="68804312" w14:textId="310BB17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Summer</w:t>
            </w:r>
          </w:p>
        </w:tc>
        <w:tc>
          <w:tcPr>
            <w:tcW w:w="1014" w:type="dxa"/>
          </w:tcPr>
          <w:p w14:paraId="6A2E9A5D" w14:textId="3E4466B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18E4D973" w14:textId="6124733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30</w:t>
            </w:r>
          </w:p>
        </w:tc>
        <w:tc>
          <w:tcPr>
            <w:tcW w:w="937" w:type="dxa"/>
          </w:tcPr>
          <w:p w14:paraId="1E76C754" w14:textId="4E65A3F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699" w:type="dxa"/>
          </w:tcPr>
          <w:p w14:paraId="4DC99DFB" w14:textId="2C4FBBB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735" w:type="dxa"/>
          </w:tcPr>
          <w:p w14:paraId="4ABE966D" w14:textId="09E0D01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100</w:t>
            </w:r>
          </w:p>
        </w:tc>
        <w:tc>
          <w:tcPr>
            <w:tcW w:w="756" w:type="dxa"/>
          </w:tcPr>
          <w:p w14:paraId="0C9DB130" w14:textId="109BEB2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450</w:t>
            </w:r>
          </w:p>
        </w:tc>
        <w:tc>
          <w:tcPr>
            <w:tcW w:w="940" w:type="dxa"/>
          </w:tcPr>
          <w:p w14:paraId="18A32CE5" w14:textId="489A21F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46FE1858" w14:textId="5C16144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75605A" w:rsidRPr="00227D9F" w14:paraId="1B609FCA" w14:textId="77777777" w:rsidTr="0075605A">
        <w:tc>
          <w:tcPr>
            <w:tcW w:w="616" w:type="dxa"/>
          </w:tcPr>
          <w:p w14:paraId="1CE0B3DF" w14:textId="5614412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31</w:t>
            </w:r>
          </w:p>
        </w:tc>
        <w:tc>
          <w:tcPr>
            <w:tcW w:w="1186" w:type="dxa"/>
          </w:tcPr>
          <w:p w14:paraId="73613F2F" w14:textId="74263E31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631F28F7" w14:textId="77777777" w:rsidR="0075605A" w:rsidRDefault="0075605A" w:rsidP="007560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01.20</w:t>
            </w:r>
          </w:p>
          <w:p w14:paraId="74C1F1B8" w14:textId="3D73800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Summer</w:t>
            </w:r>
          </w:p>
        </w:tc>
        <w:tc>
          <w:tcPr>
            <w:tcW w:w="1014" w:type="dxa"/>
          </w:tcPr>
          <w:p w14:paraId="0F410797" w14:textId="5424480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4CCCD704" w14:textId="0EEBC42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00</w:t>
            </w:r>
          </w:p>
        </w:tc>
        <w:tc>
          <w:tcPr>
            <w:tcW w:w="937" w:type="dxa"/>
          </w:tcPr>
          <w:p w14:paraId="69617FE7" w14:textId="05CFF77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699" w:type="dxa"/>
          </w:tcPr>
          <w:p w14:paraId="5C74BDBF" w14:textId="1654482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735" w:type="dxa"/>
          </w:tcPr>
          <w:p w14:paraId="05A039C2" w14:textId="3A619A9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400</w:t>
            </w:r>
          </w:p>
        </w:tc>
        <w:tc>
          <w:tcPr>
            <w:tcW w:w="756" w:type="dxa"/>
          </w:tcPr>
          <w:p w14:paraId="6ED47422" w14:textId="4D73C40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450</w:t>
            </w:r>
          </w:p>
        </w:tc>
        <w:tc>
          <w:tcPr>
            <w:tcW w:w="940" w:type="dxa"/>
          </w:tcPr>
          <w:p w14:paraId="67782014" w14:textId="6D343D7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0673967B" w14:textId="082636C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75605A" w:rsidRPr="00227D9F" w14:paraId="474516F2" w14:textId="77777777" w:rsidTr="0075605A">
        <w:tc>
          <w:tcPr>
            <w:tcW w:w="616" w:type="dxa"/>
          </w:tcPr>
          <w:p w14:paraId="305FD4BB" w14:textId="3D0F32C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32</w:t>
            </w:r>
          </w:p>
        </w:tc>
        <w:tc>
          <w:tcPr>
            <w:tcW w:w="1186" w:type="dxa"/>
          </w:tcPr>
          <w:p w14:paraId="6770DE00" w14:textId="266D3CC4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787219E8" w14:textId="77777777" w:rsidR="0075605A" w:rsidRDefault="0075605A" w:rsidP="007560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01.20</w:t>
            </w:r>
          </w:p>
          <w:p w14:paraId="70019E8F" w14:textId="4C58DF0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Summer</w:t>
            </w:r>
          </w:p>
        </w:tc>
        <w:tc>
          <w:tcPr>
            <w:tcW w:w="1014" w:type="dxa"/>
          </w:tcPr>
          <w:p w14:paraId="599CE251" w14:textId="6C1F4A5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72A3299F" w14:textId="077432D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30</w:t>
            </w:r>
          </w:p>
        </w:tc>
        <w:tc>
          <w:tcPr>
            <w:tcW w:w="937" w:type="dxa"/>
          </w:tcPr>
          <w:p w14:paraId="78809DB0" w14:textId="0FCF3B5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699" w:type="dxa"/>
          </w:tcPr>
          <w:p w14:paraId="792E5C8C" w14:textId="1C24859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735" w:type="dxa"/>
          </w:tcPr>
          <w:p w14:paraId="02A1718E" w14:textId="4026F8C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550</w:t>
            </w:r>
          </w:p>
        </w:tc>
        <w:tc>
          <w:tcPr>
            <w:tcW w:w="756" w:type="dxa"/>
          </w:tcPr>
          <w:p w14:paraId="068E1075" w14:textId="3221F5B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50</w:t>
            </w:r>
          </w:p>
        </w:tc>
        <w:tc>
          <w:tcPr>
            <w:tcW w:w="940" w:type="dxa"/>
          </w:tcPr>
          <w:p w14:paraId="131A1101" w14:textId="5BDBE25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6A0B1C2F" w14:textId="1D8614C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75605A" w:rsidRPr="00227D9F" w14:paraId="7ADFE04D" w14:textId="77777777" w:rsidTr="0075605A">
        <w:tc>
          <w:tcPr>
            <w:tcW w:w="616" w:type="dxa"/>
          </w:tcPr>
          <w:p w14:paraId="57F61B83" w14:textId="3BD881A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33</w:t>
            </w:r>
          </w:p>
        </w:tc>
        <w:tc>
          <w:tcPr>
            <w:tcW w:w="1186" w:type="dxa"/>
          </w:tcPr>
          <w:p w14:paraId="178A5AC4" w14:textId="4E287F80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13EC0C8C" w14:textId="77777777" w:rsidR="0075605A" w:rsidRDefault="0075605A" w:rsidP="007560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01.20</w:t>
            </w:r>
          </w:p>
          <w:p w14:paraId="31C8D371" w14:textId="61AA08E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Summer</w:t>
            </w:r>
          </w:p>
        </w:tc>
        <w:tc>
          <w:tcPr>
            <w:tcW w:w="1014" w:type="dxa"/>
          </w:tcPr>
          <w:p w14:paraId="408E183B" w14:textId="3DEDE61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264472DE" w14:textId="6AA1AEE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40</w:t>
            </w:r>
          </w:p>
        </w:tc>
        <w:tc>
          <w:tcPr>
            <w:tcW w:w="937" w:type="dxa"/>
          </w:tcPr>
          <w:p w14:paraId="2AF7638D" w14:textId="57C032A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699" w:type="dxa"/>
          </w:tcPr>
          <w:p w14:paraId="6FB2D4D6" w14:textId="036517B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735" w:type="dxa"/>
          </w:tcPr>
          <w:p w14:paraId="3A9C13EC" w14:textId="584BFE3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300</w:t>
            </w:r>
          </w:p>
        </w:tc>
        <w:tc>
          <w:tcPr>
            <w:tcW w:w="756" w:type="dxa"/>
          </w:tcPr>
          <w:p w14:paraId="10B51A15" w14:textId="7664F81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940" w:type="dxa"/>
          </w:tcPr>
          <w:p w14:paraId="0EB646D6" w14:textId="1A8EA8A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01C843DB" w14:textId="6DE9EDB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454AAF" w:rsidRPr="00227D9F" w14:paraId="576D069F" w14:textId="77777777" w:rsidTr="0075605A">
        <w:tc>
          <w:tcPr>
            <w:tcW w:w="616" w:type="dxa"/>
          </w:tcPr>
          <w:p w14:paraId="62E4ACD4" w14:textId="42511212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34</w:t>
            </w:r>
          </w:p>
        </w:tc>
        <w:tc>
          <w:tcPr>
            <w:tcW w:w="1186" w:type="dxa"/>
          </w:tcPr>
          <w:p w14:paraId="79C735D3" w14:textId="3E8F16D8" w:rsidR="00227D9F" w:rsidRPr="00227D9F" w:rsidRDefault="00227D9F" w:rsidP="00227D9F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6A68E6AC" w14:textId="2554C223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1.20</w:t>
            </w:r>
            <w:r w:rsidR="0075605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75605A">
              <w:rPr>
                <w:rFonts w:ascii="Times New Roman" w:hAnsi="Times New Roman" w:cs="Times New Roman"/>
                <w:noProof/>
                <w:sz w:val="18"/>
                <w:szCs w:val="18"/>
              </w:rPr>
              <w:t>Summer</w:t>
            </w:r>
          </w:p>
        </w:tc>
        <w:tc>
          <w:tcPr>
            <w:tcW w:w="1014" w:type="dxa"/>
          </w:tcPr>
          <w:p w14:paraId="79ACEF92" w14:textId="547B2726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7A6F9FB5" w14:textId="1399C136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937" w:type="dxa"/>
          </w:tcPr>
          <w:p w14:paraId="274EE3B5" w14:textId="0C95F762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699" w:type="dxa"/>
          </w:tcPr>
          <w:p w14:paraId="18826176" w14:textId="70401801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735" w:type="dxa"/>
          </w:tcPr>
          <w:p w14:paraId="5CE1A303" w14:textId="65E5E169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900</w:t>
            </w:r>
          </w:p>
        </w:tc>
        <w:tc>
          <w:tcPr>
            <w:tcW w:w="756" w:type="dxa"/>
          </w:tcPr>
          <w:p w14:paraId="57379E4D" w14:textId="3F056D82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800</w:t>
            </w:r>
          </w:p>
        </w:tc>
        <w:tc>
          <w:tcPr>
            <w:tcW w:w="940" w:type="dxa"/>
          </w:tcPr>
          <w:p w14:paraId="0BC0E59D" w14:textId="4E46F170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02357242" w14:textId="12A92E08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454AAF" w:rsidRPr="00227D9F" w14:paraId="403B6683" w14:textId="77777777" w:rsidTr="0075605A">
        <w:tc>
          <w:tcPr>
            <w:tcW w:w="616" w:type="dxa"/>
          </w:tcPr>
          <w:p w14:paraId="04A95C7B" w14:textId="7F57A24C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235</w:t>
            </w:r>
          </w:p>
        </w:tc>
        <w:tc>
          <w:tcPr>
            <w:tcW w:w="1186" w:type="dxa"/>
          </w:tcPr>
          <w:p w14:paraId="704D7DF9" w14:textId="59DCFADC" w:rsidR="00227D9F" w:rsidRPr="00227D9F" w:rsidRDefault="00227D9F" w:rsidP="00227D9F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67E6A880" w14:textId="3C329D21" w:rsidR="00227D9F" w:rsidRPr="00227D9F" w:rsidRDefault="0075605A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1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Summer</w:t>
            </w:r>
          </w:p>
        </w:tc>
        <w:tc>
          <w:tcPr>
            <w:tcW w:w="1014" w:type="dxa"/>
          </w:tcPr>
          <w:p w14:paraId="0CA3E7E5" w14:textId="46657967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0703F66A" w14:textId="3DEF48BF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</w:p>
        </w:tc>
        <w:tc>
          <w:tcPr>
            <w:tcW w:w="937" w:type="dxa"/>
          </w:tcPr>
          <w:p w14:paraId="3E10F927" w14:textId="1FC6A98C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699" w:type="dxa"/>
          </w:tcPr>
          <w:p w14:paraId="2C33334C" w14:textId="23631164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735" w:type="dxa"/>
          </w:tcPr>
          <w:p w14:paraId="4343B430" w14:textId="2A9EDF47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700</w:t>
            </w:r>
          </w:p>
        </w:tc>
        <w:tc>
          <w:tcPr>
            <w:tcW w:w="756" w:type="dxa"/>
          </w:tcPr>
          <w:p w14:paraId="17647D84" w14:textId="2BE8783E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500</w:t>
            </w:r>
          </w:p>
        </w:tc>
        <w:tc>
          <w:tcPr>
            <w:tcW w:w="940" w:type="dxa"/>
          </w:tcPr>
          <w:p w14:paraId="052FEFE6" w14:textId="1059A703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1B12EDD9" w14:textId="5A68D250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454AAF" w:rsidRPr="00227D9F" w14:paraId="7B484AFE" w14:textId="77777777" w:rsidTr="0075605A">
        <w:tc>
          <w:tcPr>
            <w:tcW w:w="616" w:type="dxa"/>
          </w:tcPr>
          <w:p w14:paraId="42BCD9A7" w14:textId="0259380F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36</w:t>
            </w:r>
          </w:p>
        </w:tc>
        <w:tc>
          <w:tcPr>
            <w:tcW w:w="1186" w:type="dxa"/>
          </w:tcPr>
          <w:p w14:paraId="61F6A792" w14:textId="024E915A" w:rsidR="00227D9F" w:rsidRPr="00227D9F" w:rsidRDefault="00227D9F" w:rsidP="00227D9F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4E8765F4" w14:textId="55D983D0" w:rsidR="00227D9F" w:rsidRPr="00227D9F" w:rsidRDefault="0075605A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1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Summer</w:t>
            </w:r>
          </w:p>
        </w:tc>
        <w:tc>
          <w:tcPr>
            <w:tcW w:w="1014" w:type="dxa"/>
          </w:tcPr>
          <w:p w14:paraId="41D890C6" w14:textId="71213DC4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2C36C5F6" w14:textId="234B899B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945</w:t>
            </w:r>
          </w:p>
        </w:tc>
        <w:tc>
          <w:tcPr>
            <w:tcW w:w="937" w:type="dxa"/>
          </w:tcPr>
          <w:p w14:paraId="4C553387" w14:textId="23EACD76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699" w:type="dxa"/>
          </w:tcPr>
          <w:p w14:paraId="7BA68E9E" w14:textId="01D8ECA8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735" w:type="dxa"/>
          </w:tcPr>
          <w:p w14:paraId="3FBA35AA" w14:textId="79FB92C3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  <w:tc>
          <w:tcPr>
            <w:tcW w:w="756" w:type="dxa"/>
          </w:tcPr>
          <w:p w14:paraId="65A994BF" w14:textId="433A49B7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940" w:type="dxa"/>
          </w:tcPr>
          <w:p w14:paraId="35BC42FF" w14:textId="2E2ABA3D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126301CA" w14:textId="383777F3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454AAF" w:rsidRPr="00227D9F" w14:paraId="67109474" w14:textId="77777777" w:rsidTr="0075605A">
        <w:tc>
          <w:tcPr>
            <w:tcW w:w="616" w:type="dxa"/>
          </w:tcPr>
          <w:p w14:paraId="021CD9C3" w14:textId="43016B30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38</w:t>
            </w:r>
          </w:p>
        </w:tc>
        <w:tc>
          <w:tcPr>
            <w:tcW w:w="1186" w:type="dxa"/>
          </w:tcPr>
          <w:p w14:paraId="27DAC537" w14:textId="53ECEFC2" w:rsidR="00227D9F" w:rsidRPr="00227D9F" w:rsidRDefault="00227D9F" w:rsidP="00227D9F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0ECC8B61" w14:textId="2E76E9EA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5.20</w:t>
            </w:r>
            <w:r w:rsidR="0075605A"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1F71DD59" w14:textId="10F2D141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6E456889" w14:textId="4E526009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014</w:t>
            </w:r>
          </w:p>
        </w:tc>
        <w:tc>
          <w:tcPr>
            <w:tcW w:w="937" w:type="dxa"/>
          </w:tcPr>
          <w:p w14:paraId="77C83B5D" w14:textId="493B26AA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699" w:type="dxa"/>
          </w:tcPr>
          <w:p w14:paraId="579A58B1" w14:textId="7D472916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735" w:type="dxa"/>
          </w:tcPr>
          <w:p w14:paraId="57496C85" w14:textId="2E002F53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800</w:t>
            </w:r>
          </w:p>
        </w:tc>
        <w:tc>
          <w:tcPr>
            <w:tcW w:w="756" w:type="dxa"/>
          </w:tcPr>
          <w:p w14:paraId="36D50B93" w14:textId="58244038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800</w:t>
            </w:r>
          </w:p>
        </w:tc>
        <w:tc>
          <w:tcPr>
            <w:tcW w:w="940" w:type="dxa"/>
          </w:tcPr>
          <w:p w14:paraId="2629D767" w14:textId="01C07F9C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2E394B75" w14:textId="50EC404A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75605A" w:rsidRPr="00227D9F" w14:paraId="593D1E06" w14:textId="77777777" w:rsidTr="0075605A">
        <w:tc>
          <w:tcPr>
            <w:tcW w:w="616" w:type="dxa"/>
          </w:tcPr>
          <w:p w14:paraId="08302E61" w14:textId="126B2EB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39</w:t>
            </w:r>
          </w:p>
        </w:tc>
        <w:tc>
          <w:tcPr>
            <w:tcW w:w="1186" w:type="dxa"/>
          </w:tcPr>
          <w:p w14:paraId="3B700778" w14:textId="5371E822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53DB6454" w14:textId="7960A1F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5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021C14E4" w14:textId="2A353E2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0A5A0DC7" w14:textId="579EFC0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020</w:t>
            </w:r>
          </w:p>
        </w:tc>
        <w:tc>
          <w:tcPr>
            <w:tcW w:w="937" w:type="dxa"/>
          </w:tcPr>
          <w:p w14:paraId="3BCF3F72" w14:textId="0937241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699" w:type="dxa"/>
          </w:tcPr>
          <w:p w14:paraId="18C1D312" w14:textId="2370126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735" w:type="dxa"/>
          </w:tcPr>
          <w:p w14:paraId="5ECB1BD9" w14:textId="1D7F761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350</w:t>
            </w:r>
          </w:p>
        </w:tc>
        <w:tc>
          <w:tcPr>
            <w:tcW w:w="756" w:type="dxa"/>
          </w:tcPr>
          <w:p w14:paraId="30F84A85" w14:textId="3DE1A3A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940" w:type="dxa"/>
          </w:tcPr>
          <w:p w14:paraId="404F9F5E" w14:textId="144EFA1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49A1A4D3" w14:textId="34DDB48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75605A" w:rsidRPr="00227D9F" w14:paraId="43CBFCF7" w14:textId="77777777" w:rsidTr="0075605A">
        <w:tc>
          <w:tcPr>
            <w:tcW w:w="616" w:type="dxa"/>
          </w:tcPr>
          <w:p w14:paraId="60467181" w14:textId="3862726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40</w:t>
            </w:r>
          </w:p>
        </w:tc>
        <w:tc>
          <w:tcPr>
            <w:tcW w:w="1186" w:type="dxa"/>
          </w:tcPr>
          <w:p w14:paraId="097D56E8" w14:textId="5102670A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287BAB1E" w14:textId="1D99E32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5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18B5B130" w14:textId="3F97B1B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0D5B2C39" w14:textId="3989E79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056</w:t>
            </w:r>
          </w:p>
        </w:tc>
        <w:tc>
          <w:tcPr>
            <w:tcW w:w="937" w:type="dxa"/>
          </w:tcPr>
          <w:p w14:paraId="7DBC3981" w14:textId="7A8750F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699" w:type="dxa"/>
          </w:tcPr>
          <w:p w14:paraId="38F70FE9" w14:textId="343A194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735" w:type="dxa"/>
          </w:tcPr>
          <w:p w14:paraId="792A35D5" w14:textId="33E7A07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200</w:t>
            </w:r>
          </w:p>
        </w:tc>
        <w:tc>
          <w:tcPr>
            <w:tcW w:w="756" w:type="dxa"/>
          </w:tcPr>
          <w:p w14:paraId="63602490" w14:textId="5803C48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940" w:type="dxa"/>
          </w:tcPr>
          <w:p w14:paraId="7A678FA3" w14:textId="2396697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71FE4C8F" w14:textId="5C58196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75605A" w:rsidRPr="00227D9F" w14:paraId="559886B6" w14:textId="77777777" w:rsidTr="0075605A">
        <w:tc>
          <w:tcPr>
            <w:tcW w:w="616" w:type="dxa"/>
          </w:tcPr>
          <w:p w14:paraId="0F7D49B0" w14:textId="3AD42A5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41</w:t>
            </w:r>
          </w:p>
        </w:tc>
        <w:tc>
          <w:tcPr>
            <w:tcW w:w="1186" w:type="dxa"/>
          </w:tcPr>
          <w:p w14:paraId="548094E4" w14:textId="4A902698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63DCD242" w14:textId="5B7D806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5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1BF3C3D9" w14:textId="7E5D0B4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71AD1539" w14:textId="5287599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937" w:type="dxa"/>
          </w:tcPr>
          <w:p w14:paraId="18143128" w14:textId="2D85072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699" w:type="dxa"/>
          </w:tcPr>
          <w:p w14:paraId="59AE9256" w14:textId="636FD1A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735" w:type="dxa"/>
          </w:tcPr>
          <w:p w14:paraId="1930E009" w14:textId="53CA20B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756" w:type="dxa"/>
          </w:tcPr>
          <w:p w14:paraId="030F773D" w14:textId="0C56302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200</w:t>
            </w:r>
          </w:p>
        </w:tc>
        <w:tc>
          <w:tcPr>
            <w:tcW w:w="940" w:type="dxa"/>
          </w:tcPr>
          <w:p w14:paraId="035E1AF5" w14:textId="61810A1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4C3CDA89" w14:textId="2E6C5B9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75605A" w:rsidRPr="00227D9F" w14:paraId="0A84C2E6" w14:textId="77777777" w:rsidTr="0075605A">
        <w:tc>
          <w:tcPr>
            <w:tcW w:w="616" w:type="dxa"/>
          </w:tcPr>
          <w:p w14:paraId="3F9C9E89" w14:textId="0E0162E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42</w:t>
            </w:r>
          </w:p>
        </w:tc>
        <w:tc>
          <w:tcPr>
            <w:tcW w:w="1186" w:type="dxa"/>
          </w:tcPr>
          <w:p w14:paraId="767AC356" w14:textId="12E01B97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5EA4A4B7" w14:textId="38C62E1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5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5774D393" w14:textId="3ECA7E6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37E597FA" w14:textId="795FB96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150</w:t>
            </w:r>
          </w:p>
        </w:tc>
        <w:tc>
          <w:tcPr>
            <w:tcW w:w="937" w:type="dxa"/>
          </w:tcPr>
          <w:p w14:paraId="7E042909" w14:textId="6857FCD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699" w:type="dxa"/>
          </w:tcPr>
          <w:p w14:paraId="00A72899" w14:textId="128C3AF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735" w:type="dxa"/>
          </w:tcPr>
          <w:p w14:paraId="27CD1F78" w14:textId="28C00F8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550</w:t>
            </w:r>
          </w:p>
        </w:tc>
        <w:tc>
          <w:tcPr>
            <w:tcW w:w="756" w:type="dxa"/>
          </w:tcPr>
          <w:p w14:paraId="033D06AE" w14:textId="6B2034B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940" w:type="dxa"/>
          </w:tcPr>
          <w:p w14:paraId="5735F626" w14:textId="4D930A5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4C30E317" w14:textId="1CFFF4A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75605A" w:rsidRPr="00227D9F" w14:paraId="06AEF990" w14:textId="77777777" w:rsidTr="0075605A">
        <w:tc>
          <w:tcPr>
            <w:tcW w:w="616" w:type="dxa"/>
          </w:tcPr>
          <w:p w14:paraId="642CBAF6" w14:textId="225AB1F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43</w:t>
            </w:r>
          </w:p>
        </w:tc>
        <w:tc>
          <w:tcPr>
            <w:tcW w:w="1186" w:type="dxa"/>
          </w:tcPr>
          <w:p w14:paraId="230D550C" w14:textId="1FB5CC47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5184737E" w14:textId="308D9C9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5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2235A75B" w14:textId="14D8C1D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7F621191" w14:textId="5A92484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150</w:t>
            </w:r>
          </w:p>
        </w:tc>
        <w:tc>
          <w:tcPr>
            <w:tcW w:w="937" w:type="dxa"/>
          </w:tcPr>
          <w:p w14:paraId="7048DAC3" w14:textId="38EC85F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699" w:type="dxa"/>
          </w:tcPr>
          <w:p w14:paraId="35FD6B0B" w14:textId="64DC465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735" w:type="dxa"/>
          </w:tcPr>
          <w:p w14:paraId="560056BE" w14:textId="71829FB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400</w:t>
            </w:r>
          </w:p>
        </w:tc>
        <w:tc>
          <w:tcPr>
            <w:tcW w:w="756" w:type="dxa"/>
          </w:tcPr>
          <w:p w14:paraId="660C9761" w14:textId="3B3606D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350</w:t>
            </w:r>
          </w:p>
        </w:tc>
        <w:tc>
          <w:tcPr>
            <w:tcW w:w="940" w:type="dxa"/>
          </w:tcPr>
          <w:p w14:paraId="0C1854B6" w14:textId="22B184E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1C766FE2" w14:textId="0F43819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75605A" w:rsidRPr="00227D9F" w14:paraId="7F69C304" w14:textId="77777777" w:rsidTr="0075605A">
        <w:tc>
          <w:tcPr>
            <w:tcW w:w="616" w:type="dxa"/>
          </w:tcPr>
          <w:p w14:paraId="788EF249" w14:textId="2BCFF74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44</w:t>
            </w:r>
          </w:p>
        </w:tc>
        <w:tc>
          <w:tcPr>
            <w:tcW w:w="1186" w:type="dxa"/>
          </w:tcPr>
          <w:p w14:paraId="1EF1D6D4" w14:textId="3E2209B8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3ECB43AE" w14:textId="765E133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5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01A8AF3B" w14:textId="3E6651F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3F571A77" w14:textId="766374F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150</w:t>
            </w:r>
          </w:p>
        </w:tc>
        <w:tc>
          <w:tcPr>
            <w:tcW w:w="937" w:type="dxa"/>
          </w:tcPr>
          <w:p w14:paraId="0B9F0B45" w14:textId="608B8B8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699" w:type="dxa"/>
          </w:tcPr>
          <w:p w14:paraId="6F80124E" w14:textId="6474019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735" w:type="dxa"/>
          </w:tcPr>
          <w:p w14:paraId="1F4B3C0A" w14:textId="516F133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950</w:t>
            </w:r>
          </w:p>
        </w:tc>
        <w:tc>
          <w:tcPr>
            <w:tcW w:w="756" w:type="dxa"/>
          </w:tcPr>
          <w:p w14:paraId="244B0F4C" w14:textId="2D4118B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200</w:t>
            </w:r>
          </w:p>
        </w:tc>
        <w:tc>
          <w:tcPr>
            <w:tcW w:w="940" w:type="dxa"/>
          </w:tcPr>
          <w:p w14:paraId="6E968AE8" w14:textId="355F233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205BDE3E" w14:textId="1DD6C7E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75605A" w:rsidRPr="00227D9F" w14:paraId="15CE7F64" w14:textId="77777777" w:rsidTr="0075605A">
        <w:tc>
          <w:tcPr>
            <w:tcW w:w="616" w:type="dxa"/>
          </w:tcPr>
          <w:p w14:paraId="147C8E83" w14:textId="53C0ABD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45</w:t>
            </w:r>
          </w:p>
        </w:tc>
        <w:tc>
          <w:tcPr>
            <w:tcW w:w="1186" w:type="dxa"/>
          </w:tcPr>
          <w:p w14:paraId="0973EF31" w14:textId="15D27F90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3FABD5BC" w14:textId="7E2FC52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5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176B7022" w14:textId="7B5C403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0FB98F9D" w14:textId="1D179A0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240</w:t>
            </w:r>
          </w:p>
        </w:tc>
        <w:tc>
          <w:tcPr>
            <w:tcW w:w="937" w:type="dxa"/>
          </w:tcPr>
          <w:p w14:paraId="5CC7238B" w14:textId="2D7CCCB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699" w:type="dxa"/>
          </w:tcPr>
          <w:p w14:paraId="5EAB7D76" w14:textId="27C58D7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735" w:type="dxa"/>
          </w:tcPr>
          <w:p w14:paraId="73F8FC45" w14:textId="60D044E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550</w:t>
            </w:r>
          </w:p>
        </w:tc>
        <w:tc>
          <w:tcPr>
            <w:tcW w:w="756" w:type="dxa"/>
          </w:tcPr>
          <w:p w14:paraId="31F2CC31" w14:textId="30EF25E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940" w:type="dxa"/>
          </w:tcPr>
          <w:p w14:paraId="4A9047A5" w14:textId="618D272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1C196899" w14:textId="7F237A5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75605A" w:rsidRPr="00227D9F" w14:paraId="46098EAC" w14:textId="77777777" w:rsidTr="0075605A">
        <w:tc>
          <w:tcPr>
            <w:tcW w:w="616" w:type="dxa"/>
          </w:tcPr>
          <w:p w14:paraId="62D36F98" w14:textId="0F18B1B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46</w:t>
            </w:r>
          </w:p>
        </w:tc>
        <w:tc>
          <w:tcPr>
            <w:tcW w:w="1186" w:type="dxa"/>
          </w:tcPr>
          <w:p w14:paraId="646D1566" w14:textId="5BE62E60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47DADB92" w14:textId="116EC26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5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2DF9CF95" w14:textId="0099FC4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639D6011" w14:textId="2E6F244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300</w:t>
            </w:r>
          </w:p>
        </w:tc>
        <w:tc>
          <w:tcPr>
            <w:tcW w:w="937" w:type="dxa"/>
          </w:tcPr>
          <w:p w14:paraId="277B5D52" w14:textId="78CF896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699" w:type="dxa"/>
          </w:tcPr>
          <w:p w14:paraId="42B7D0E8" w14:textId="4CD69F4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735" w:type="dxa"/>
          </w:tcPr>
          <w:p w14:paraId="20D61E03" w14:textId="60A83B4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950</w:t>
            </w:r>
          </w:p>
        </w:tc>
        <w:tc>
          <w:tcPr>
            <w:tcW w:w="756" w:type="dxa"/>
          </w:tcPr>
          <w:p w14:paraId="514A28BD" w14:textId="30F71B9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050</w:t>
            </w:r>
          </w:p>
        </w:tc>
        <w:tc>
          <w:tcPr>
            <w:tcW w:w="940" w:type="dxa"/>
          </w:tcPr>
          <w:p w14:paraId="2509B7B9" w14:textId="12EB237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00D9FE9D" w14:textId="61BB4B8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75605A" w:rsidRPr="00227D9F" w14:paraId="68A9EC08" w14:textId="77777777" w:rsidTr="0075605A">
        <w:tc>
          <w:tcPr>
            <w:tcW w:w="616" w:type="dxa"/>
          </w:tcPr>
          <w:p w14:paraId="64693842" w14:textId="694CD9E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47</w:t>
            </w:r>
          </w:p>
        </w:tc>
        <w:tc>
          <w:tcPr>
            <w:tcW w:w="1186" w:type="dxa"/>
          </w:tcPr>
          <w:p w14:paraId="33A02973" w14:textId="6BBE8475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2262E2B7" w14:textId="4ABF60C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5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77B33AD1" w14:textId="103064E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31E46388" w14:textId="2B9C1B7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315</w:t>
            </w:r>
          </w:p>
        </w:tc>
        <w:tc>
          <w:tcPr>
            <w:tcW w:w="937" w:type="dxa"/>
          </w:tcPr>
          <w:p w14:paraId="21CB18C6" w14:textId="1ED7198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699" w:type="dxa"/>
          </w:tcPr>
          <w:p w14:paraId="07821888" w14:textId="3CFBDDD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735" w:type="dxa"/>
          </w:tcPr>
          <w:p w14:paraId="24F3E084" w14:textId="257B1E2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  <w:tc>
          <w:tcPr>
            <w:tcW w:w="756" w:type="dxa"/>
          </w:tcPr>
          <w:p w14:paraId="3AF8E9E4" w14:textId="7F3FD6B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950</w:t>
            </w:r>
          </w:p>
        </w:tc>
        <w:tc>
          <w:tcPr>
            <w:tcW w:w="940" w:type="dxa"/>
          </w:tcPr>
          <w:p w14:paraId="7A31A3AB" w14:textId="4F1C240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5D60E123" w14:textId="05A032B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75605A" w:rsidRPr="00227D9F" w14:paraId="219E2A0B" w14:textId="77777777" w:rsidTr="0075605A">
        <w:tc>
          <w:tcPr>
            <w:tcW w:w="616" w:type="dxa"/>
          </w:tcPr>
          <w:p w14:paraId="364C1CFB" w14:textId="6DC5383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48</w:t>
            </w:r>
          </w:p>
        </w:tc>
        <w:tc>
          <w:tcPr>
            <w:tcW w:w="1186" w:type="dxa"/>
          </w:tcPr>
          <w:p w14:paraId="2100A220" w14:textId="35AD6937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30587068" w14:textId="0996317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05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59D0D375" w14:textId="45D1808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3B4D2691" w14:textId="113D75A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20</w:t>
            </w:r>
          </w:p>
        </w:tc>
        <w:tc>
          <w:tcPr>
            <w:tcW w:w="937" w:type="dxa"/>
          </w:tcPr>
          <w:p w14:paraId="19CD5435" w14:textId="7DD7EFC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699" w:type="dxa"/>
          </w:tcPr>
          <w:p w14:paraId="75242C53" w14:textId="6017344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735" w:type="dxa"/>
          </w:tcPr>
          <w:p w14:paraId="07C55967" w14:textId="753E946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200</w:t>
            </w:r>
          </w:p>
        </w:tc>
        <w:tc>
          <w:tcPr>
            <w:tcW w:w="756" w:type="dxa"/>
          </w:tcPr>
          <w:p w14:paraId="3903719A" w14:textId="7CCF840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900</w:t>
            </w:r>
          </w:p>
        </w:tc>
        <w:tc>
          <w:tcPr>
            <w:tcW w:w="940" w:type="dxa"/>
          </w:tcPr>
          <w:p w14:paraId="5429E8BA" w14:textId="400A3B7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66D201DB" w14:textId="639751F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454AAF" w:rsidRPr="00227D9F" w14:paraId="11B7E673" w14:textId="77777777" w:rsidTr="0075605A">
        <w:tc>
          <w:tcPr>
            <w:tcW w:w="616" w:type="dxa"/>
          </w:tcPr>
          <w:p w14:paraId="51F426C2" w14:textId="3F304A7F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58</w:t>
            </w:r>
          </w:p>
        </w:tc>
        <w:tc>
          <w:tcPr>
            <w:tcW w:w="1186" w:type="dxa"/>
          </w:tcPr>
          <w:p w14:paraId="1E7FB1ED" w14:textId="12EC987E" w:rsidR="00227D9F" w:rsidRPr="00227D9F" w:rsidRDefault="00227D9F" w:rsidP="00227D9F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23D99596" w14:textId="15627921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4.07.20</w:t>
            </w:r>
            <w:r w:rsidR="0075605A">
              <w:rPr>
                <w:rFonts w:ascii="Times New Roman" w:hAnsi="Times New Roman" w:cs="Times New Roman"/>
                <w:sz w:val="18"/>
                <w:szCs w:val="18"/>
              </w:rPr>
              <w:br/>
              <w:t>Winter</w:t>
            </w:r>
          </w:p>
        </w:tc>
        <w:tc>
          <w:tcPr>
            <w:tcW w:w="1014" w:type="dxa"/>
          </w:tcPr>
          <w:p w14:paraId="10F31B8D" w14:textId="176A7040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59749EAD" w14:textId="69611686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017</w:t>
            </w:r>
          </w:p>
        </w:tc>
        <w:tc>
          <w:tcPr>
            <w:tcW w:w="937" w:type="dxa"/>
          </w:tcPr>
          <w:p w14:paraId="69F8445D" w14:textId="4CA9F343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699" w:type="dxa"/>
          </w:tcPr>
          <w:p w14:paraId="746384BD" w14:textId="2EE6305A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735" w:type="dxa"/>
          </w:tcPr>
          <w:p w14:paraId="28E84883" w14:textId="4FD9AC75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850</w:t>
            </w:r>
          </w:p>
        </w:tc>
        <w:tc>
          <w:tcPr>
            <w:tcW w:w="756" w:type="dxa"/>
          </w:tcPr>
          <w:p w14:paraId="72329B2F" w14:textId="6CB9F472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250</w:t>
            </w:r>
          </w:p>
        </w:tc>
        <w:tc>
          <w:tcPr>
            <w:tcW w:w="940" w:type="dxa"/>
          </w:tcPr>
          <w:p w14:paraId="1A7852DC" w14:textId="34E3A17E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150F9445" w14:textId="1BB71DCA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75605A" w:rsidRPr="00227D9F" w14:paraId="64E9D267" w14:textId="77777777" w:rsidTr="0075605A">
        <w:tc>
          <w:tcPr>
            <w:tcW w:w="616" w:type="dxa"/>
          </w:tcPr>
          <w:p w14:paraId="6DBFA878" w14:textId="5AFE9F0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59</w:t>
            </w:r>
          </w:p>
        </w:tc>
        <w:tc>
          <w:tcPr>
            <w:tcW w:w="1186" w:type="dxa"/>
          </w:tcPr>
          <w:p w14:paraId="6CAEF8DB" w14:textId="1982D591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0F8DCDBE" w14:textId="5280866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92745">
              <w:rPr>
                <w:rFonts w:ascii="Times New Roman" w:hAnsi="Times New Roman" w:cs="Times New Roman"/>
                <w:sz w:val="18"/>
                <w:szCs w:val="18"/>
              </w:rPr>
              <w:t>24.07.20</w:t>
            </w:r>
            <w:r w:rsidRPr="00792745">
              <w:rPr>
                <w:rFonts w:ascii="Times New Roman" w:hAnsi="Times New Roman" w:cs="Times New Roman"/>
                <w:sz w:val="18"/>
                <w:szCs w:val="18"/>
              </w:rPr>
              <w:br/>
              <w:t>Winter</w:t>
            </w:r>
          </w:p>
        </w:tc>
        <w:tc>
          <w:tcPr>
            <w:tcW w:w="1014" w:type="dxa"/>
          </w:tcPr>
          <w:p w14:paraId="571072E9" w14:textId="4DE383E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2D154A22" w14:textId="2C48D9A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027</w:t>
            </w:r>
          </w:p>
        </w:tc>
        <w:tc>
          <w:tcPr>
            <w:tcW w:w="937" w:type="dxa"/>
          </w:tcPr>
          <w:p w14:paraId="24C9CD00" w14:textId="01D31BF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699" w:type="dxa"/>
          </w:tcPr>
          <w:p w14:paraId="6CCA39E3" w14:textId="1AE37D1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735" w:type="dxa"/>
          </w:tcPr>
          <w:p w14:paraId="251B9ED8" w14:textId="24437A7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50</w:t>
            </w:r>
          </w:p>
        </w:tc>
        <w:tc>
          <w:tcPr>
            <w:tcW w:w="756" w:type="dxa"/>
          </w:tcPr>
          <w:p w14:paraId="2FA9952B" w14:textId="4BBEB35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250</w:t>
            </w:r>
          </w:p>
        </w:tc>
        <w:tc>
          <w:tcPr>
            <w:tcW w:w="940" w:type="dxa"/>
          </w:tcPr>
          <w:p w14:paraId="17CC5E27" w14:textId="6DF24D8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1644B53E" w14:textId="0395B7E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75605A" w:rsidRPr="00227D9F" w14:paraId="7A0876CE" w14:textId="77777777" w:rsidTr="0075605A">
        <w:tc>
          <w:tcPr>
            <w:tcW w:w="616" w:type="dxa"/>
          </w:tcPr>
          <w:p w14:paraId="226F482C" w14:textId="21BCA35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60</w:t>
            </w:r>
          </w:p>
        </w:tc>
        <w:tc>
          <w:tcPr>
            <w:tcW w:w="1186" w:type="dxa"/>
          </w:tcPr>
          <w:p w14:paraId="22308AD7" w14:textId="1DB4B367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3B4B1F31" w14:textId="46A0C37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92745">
              <w:rPr>
                <w:rFonts w:ascii="Times New Roman" w:hAnsi="Times New Roman" w:cs="Times New Roman"/>
                <w:sz w:val="18"/>
                <w:szCs w:val="18"/>
              </w:rPr>
              <w:t>24.07.20</w:t>
            </w:r>
            <w:r w:rsidRPr="00792745">
              <w:rPr>
                <w:rFonts w:ascii="Times New Roman" w:hAnsi="Times New Roman" w:cs="Times New Roman"/>
                <w:sz w:val="18"/>
                <w:szCs w:val="18"/>
              </w:rPr>
              <w:br/>
              <w:t>Winter</w:t>
            </w:r>
          </w:p>
        </w:tc>
        <w:tc>
          <w:tcPr>
            <w:tcW w:w="1014" w:type="dxa"/>
          </w:tcPr>
          <w:p w14:paraId="7939B32C" w14:textId="226F727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359BA58E" w14:textId="2886C9F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937" w:type="dxa"/>
          </w:tcPr>
          <w:p w14:paraId="2F2B1B1E" w14:textId="55FE21C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699" w:type="dxa"/>
          </w:tcPr>
          <w:p w14:paraId="23BC2245" w14:textId="1162B97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735" w:type="dxa"/>
          </w:tcPr>
          <w:p w14:paraId="037B78C7" w14:textId="1371F2D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350</w:t>
            </w:r>
          </w:p>
        </w:tc>
        <w:tc>
          <w:tcPr>
            <w:tcW w:w="756" w:type="dxa"/>
          </w:tcPr>
          <w:p w14:paraId="32D51740" w14:textId="157D9EB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940" w:type="dxa"/>
          </w:tcPr>
          <w:p w14:paraId="33E9CB7E" w14:textId="0F3F657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2B306110" w14:textId="0E2477E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75605A" w:rsidRPr="00227D9F" w14:paraId="68BB0D22" w14:textId="77777777" w:rsidTr="0075605A">
        <w:tc>
          <w:tcPr>
            <w:tcW w:w="616" w:type="dxa"/>
          </w:tcPr>
          <w:p w14:paraId="45D70C0E" w14:textId="28187B1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61</w:t>
            </w:r>
          </w:p>
        </w:tc>
        <w:tc>
          <w:tcPr>
            <w:tcW w:w="1186" w:type="dxa"/>
          </w:tcPr>
          <w:p w14:paraId="65F65EF5" w14:textId="6A529E29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37A5D018" w14:textId="310C803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92745">
              <w:rPr>
                <w:rFonts w:ascii="Times New Roman" w:hAnsi="Times New Roman" w:cs="Times New Roman"/>
                <w:sz w:val="18"/>
                <w:szCs w:val="18"/>
              </w:rPr>
              <w:t>24.07.20</w:t>
            </w:r>
            <w:r w:rsidRPr="00792745">
              <w:rPr>
                <w:rFonts w:ascii="Times New Roman" w:hAnsi="Times New Roman" w:cs="Times New Roman"/>
                <w:sz w:val="18"/>
                <w:szCs w:val="18"/>
              </w:rPr>
              <w:br/>
              <w:t>Winter</w:t>
            </w:r>
          </w:p>
        </w:tc>
        <w:tc>
          <w:tcPr>
            <w:tcW w:w="1014" w:type="dxa"/>
          </w:tcPr>
          <w:p w14:paraId="31C2AE6E" w14:textId="45B982B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14AA7387" w14:textId="78D939E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050</w:t>
            </w:r>
          </w:p>
        </w:tc>
        <w:tc>
          <w:tcPr>
            <w:tcW w:w="937" w:type="dxa"/>
          </w:tcPr>
          <w:p w14:paraId="6A1EB30B" w14:textId="408FBB1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699" w:type="dxa"/>
          </w:tcPr>
          <w:p w14:paraId="36C7A542" w14:textId="650A6A8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735" w:type="dxa"/>
          </w:tcPr>
          <w:p w14:paraId="241B9CE9" w14:textId="5BA4B35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300</w:t>
            </w:r>
          </w:p>
        </w:tc>
        <w:tc>
          <w:tcPr>
            <w:tcW w:w="756" w:type="dxa"/>
          </w:tcPr>
          <w:p w14:paraId="525F5881" w14:textId="5880568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50</w:t>
            </w:r>
          </w:p>
        </w:tc>
        <w:tc>
          <w:tcPr>
            <w:tcW w:w="940" w:type="dxa"/>
          </w:tcPr>
          <w:p w14:paraId="2ED3401B" w14:textId="4E84A86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794F0D38" w14:textId="523C463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75605A" w:rsidRPr="00227D9F" w14:paraId="4E2C763B" w14:textId="77777777" w:rsidTr="0075605A">
        <w:tc>
          <w:tcPr>
            <w:tcW w:w="616" w:type="dxa"/>
          </w:tcPr>
          <w:p w14:paraId="7BF0C022" w14:textId="6D5E6F9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62</w:t>
            </w:r>
          </w:p>
        </w:tc>
        <w:tc>
          <w:tcPr>
            <w:tcW w:w="1186" w:type="dxa"/>
          </w:tcPr>
          <w:p w14:paraId="5E07C239" w14:textId="23A27448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6AB2F7DF" w14:textId="3DA49EE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92745">
              <w:rPr>
                <w:rFonts w:ascii="Times New Roman" w:hAnsi="Times New Roman" w:cs="Times New Roman"/>
                <w:sz w:val="18"/>
                <w:szCs w:val="18"/>
              </w:rPr>
              <w:t>24.07.20</w:t>
            </w:r>
            <w:r w:rsidRPr="00792745">
              <w:rPr>
                <w:rFonts w:ascii="Times New Roman" w:hAnsi="Times New Roman" w:cs="Times New Roman"/>
                <w:sz w:val="18"/>
                <w:szCs w:val="18"/>
              </w:rPr>
              <w:br/>
              <w:t>Winter</w:t>
            </w:r>
          </w:p>
        </w:tc>
        <w:tc>
          <w:tcPr>
            <w:tcW w:w="1014" w:type="dxa"/>
          </w:tcPr>
          <w:p w14:paraId="6AF3D1DA" w14:textId="2221BC5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Nelson Island, GBI</w:t>
            </w:r>
          </w:p>
        </w:tc>
        <w:tc>
          <w:tcPr>
            <w:tcW w:w="616" w:type="dxa"/>
          </w:tcPr>
          <w:p w14:paraId="26C685BE" w14:textId="03439A7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110</w:t>
            </w:r>
          </w:p>
        </w:tc>
        <w:tc>
          <w:tcPr>
            <w:tcW w:w="937" w:type="dxa"/>
          </w:tcPr>
          <w:p w14:paraId="29059315" w14:textId="5388C16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699" w:type="dxa"/>
          </w:tcPr>
          <w:p w14:paraId="55E843ED" w14:textId="4070A34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735" w:type="dxa"/>
          </w:tcPr>
          <w:p w14:paraId="4A82B6E2" w14:textId="3C33B16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950</w:t>
            </w:r>
          </w:p>
        </w:tc>
        <w:tc>
          <w:tcPr>
            <w:tcW w:w="756" w:type="dxa"/>
          </w:tcPr>
          <w:p w14:paraId="13AEE980" w14:textId="2628BBF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300</w:t>
            </w:r>
          </w:p>
        </w:tc>
        <w:tc>
          <w:tcPr>
            <w:tcW w:w="940" w:type="dxa"/>
          </w:tcPr>
          <w:p w14:paraId="38408E78" w14:textId="03C0CC6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1FA66990" w14:textId="166D553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75605A" w:rsidRPr="00227D9F" w14:paraId="1EC9C6F4" w14:textId="77777777" w:rsidTr="0075605A">
        <w:tc>
          <w:tcPr>
            <w:tcW w:w="616" w:type="dxa"/>
          </w:tcPr>
          <w:p w14:paraId="2BC58D96" w14:textId="7B6A1C3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63</w:t>
            </w:r>
          </w:p>
        </w:tc>
        <w:tc>
          <w:tcPr>
            <w:tcW w:w="1186" w:type="dxa"/>
          </w:tcPr>
          <w:p w14:paraId="54D58CE2" w14:textId="69BC63DC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1F8A9F55" w14:textId="2FB15D0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92745">
              <w:rPr>
                <w:rFonts w:ascii="Times New Roman" w:hAnsi="Times New Roman" w:cs="Times New Roman"/>
                <w:sz w:val="18"/>
                <w:szCs w:val="18"/>
              </w:rPr>
              <w:t>24.07.20</w:t>
            </w:r>
            <w:r w:rsidRPr="00792745">
              <w:rPr>
                <w:rFonts w:ascii="Times New Roman" w:hAnsi="Times New Roman" w:cs="Times New Roman"/>
                <w:sz w:val="18"/>
                <w:szCs w:val="18"/>
              </w:rPr>
              <w:br/>
              <w:t>Winter</w:t>
            </w:r>
          </w:p>
        </w:tc>
        <w:tc>
          <w:tcPr>
            <w:tcW w:w="1014" w:type="dxa"/>
          </w:tcPr>
          <w:p w14:paraId="1AC082C3" w14:textId="5129927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666537B2" w14:textId="42E6059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230</w:t>
            </w:r>
          </w:p>
        </w:tc>
        <w:tc>
          <w:tcPr>
            <w:tcW w:w="937" w:type="dxa"/>
          </w:tcPr>
          <w:p w14:paraId="5416A518" w14:textId="0D71BB4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699" w:type="dxa"/>
          </w:tcPr>
          <w:p w14:paraId="03C8661C" w14:textId="5F29DCC5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735" w:type="dxa"/>
          </w:tcPr>
          <w:p w14:paraId="3A01F23A" w14:textId="64074CD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  <w:tc>
          <w:tcPr>
            <w:tcW w:w="756" w:type="dxa"/>
          </w:tcPr>
          <w:p w14:paraId="77B65B6E" w14:textId="071B440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100</w:t>
            </w:r>
          </w:p>
        </w:tc>
        <w:tc>
          <w:tcPr>
            <w:tcW w:w="940" w:type="dxa"/>
          </w:tcPr>
          <w:p w14:paraId="29DE8C4A" w14:textId="3C0C657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59B8BA23" w14:textId="429CE87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75605A" w:rsidRPr="00227D9F" w14:paraId="66DCA431" w14:textId="77777777" w:rsidTr="0075605A">
        <w:tc>
          <w:tcPr>
            <w:tcW w:w="616" w:type="dxa"/>
          </w:tcPr>
          <w:p w14:paraId="201CED8B" w14:textId="188FB29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64</w:t>
            </w:r>
          </w:p>
        </w:tc>
        <w:tc>
          <w:tcPr>
            <w:tcW w:w="1186" w:type="dxa"/>
          </w:tcPr>
          <w:p w14:paraId="10D1A0E6" w14:textId="431441A0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55166242" w14:textId="594238E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92745">
              <w:rPr>
                <w:rFonts w:ascii="Times New Roman" w:hAnsi="Times New Roman" w:cs="Times New Roman"/>
                <w:sz w:val="18"/>
                <w:szCs w:val="18"/>
              </w:rPr>
              <w:t>24.07.20</w:t>
            </w:r>
            <w:r w:rsidRPr="00792745">
              <w:rPr>
                <w:rFonts w:ascii="Times New Roman" w:hAnsi="Times New Roman" w:cs="Times New Roman"/>
                <w:sz w:val="18"/>
                <w:szCs w:val="18"/>
              </w:rPr>
              <w:br/>
              <w:t>Winter</w:t>
            </w:r>
          </w:p>
        </w:tc>
        <w:tc>
          <w:tcPr>
            <w:tcW w:w="1014" w:type="dxa"/>
          </w:tcPr>
          <w:p w14:paraId="3DE24A3E" w14:textId="3CF84A7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2D4710EE" w14:textId="1C4DFEF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240</w:t>
            </w:r>
          </w:p>
        </w:tc>
        <w:tc>
          <w:tcPr>
            <w:tcW w:w="937" w:type="dxa"/>
          </w:tcPr>
          <w:p w14:paraId="1A613D3A" w14:textId="773C137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699" w:type="dxa"/>
          </w:tcPr>
          <w:p w14:paraId="1F76877B" w14:textId="56C48B9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735" w:type="dxa"/>
          </w:tcPr>
          <w:p w14:paraId="21383002" w14:textId="4D2CBA6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200</w:t>
            </w:r>
          </w:p>
        </w:tc>
        <w:tc>
          <w:tcPr>
            <w:tcW w:w="756" w:type="dxa"/>
          </w:tcPr>
          <w:p w14:paraId="03968AA8" w14:textId="47F826B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940" w:type="dxa"/>
          </w:tcPr>
          <w:p w14:paraId="4151FEE9" w14:textId="15F1E26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01AD0D1C" w14:textId="7B87F59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75605A" w:rsidRPr="00227D9F" w14:paraId="41AE831A" w14:textId="77777777" w:rsidTr="0075605A">
        <w:tc>
          <w:tcPr>
            <w:tcW w:w="616" w:type="dxa"/>
          </w:tcPr>
          <w:p w14:paraId="3B7C949E" w14:textId="29E5901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65</w:t>
            </w:r>
          </w:p>
        </w:tc>
        <w:tc>
          <w:tcPr>
            <w:tcW w:w="1186" w:type="dxa"/>
          </w:tcPr>
          <w:p w14:paraId="355E5069" w14:textId="0EFBEC0F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7E3F8BE8" w14:textId="7A00906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92745">
              <w:rPr>
                <w:rFonts w:ascii="Times New Roman" w:hAnsi="Times New Roman" w:cs="Times New Roman"/>
                <w:sz w:val="18"/>
                <w:szCs w:val="18"/>
              </w:rPr>
              <w:t>24.07.20</w:t>
            </w:r>
            <w:r w:rsidRPr="00792745">
              <w:rPr>
                <w:rFonts w:ascii="Times New Roman" w:hAnsi="Times New Roman" w:cs="Times New Roman"/>
                <w:sz w:val="18"/>
                <w:szCs w:val="18"/>
              </w:rPr>
              <w:br/>
              <w:t>Winter</w:t>
            </w:r>
          </w:p>
        </w:tc>
        <w:tc>
          <w:tcPr>
            <w:tcW w:w="1014" w:type="dxa"/>
          </w:tcPr>
          <w:p w14:paraId="3993CE69" w14:textId="2B5D571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76625E1E" w14:textId="36E40D97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248</w:t>
            </w:r>
          </w:p>
        </w:tc>
        <w:tc>
          <w:tcPr>
            <w:tcW w:w="937" w:type="dxa"/>
          </w:tcPr>
          <w:p w14:paraId="36C1AC25" w14:textId="65EA1EB6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699" w:type="dxa"/>
          </w:tcPr>
          <w:p w14:paraId="3EF5DC09" w14:textId="61A9298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735" w:type="dxa"/>
          </w:tcPr>
          <w:p w14:paraId="790721E1" w14:textId="31ABBC3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850</w:t>
            </w:r>
          </w:p>
        </w:tc>
        <w:tc>
          <w:tcPr>
            <w:tcW w:w="756" w:type="dxa"/>
          </w:tcPr>
          <w:p w14:paraId="21ABA210" w14:textId="2461954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850</w:t>
            </w:r>
          </w:p>
        </w:tc>
        <w:tc>
          <w:tcPr>
            <w:tcW w:w="940" w:type="dxa"/>
          </w:tcPr>
          <w:p w14:paraId="5074F3E3" w14:textId="4EA991B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31BD2E85" w14:textId="5A475AF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75605A" w:rsidRPr="00227D9F" w14:paraId="0B9C7C97" w14:textId="77777777" w:rsidTr="0075605A">
        <w:tc>
          <w:tcPr>
            <w:tcW w:w="616" w:type="dxa"/>
          </w:tcPr>
          <w:p w14:paraId="057B44CF" w14:textId="7E7A8960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66</w:t>
            </w:r>
          </w:p>
        </w:tc>
        <w:tc>
          <w:tcPr>
            <w:tcW w:w="1186" w:type="dxa"/>
          </w:tcPr>
          <w:p w14:paraId="650B5C44" w14:textId="7C368FE8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7FDF76D7" w14:textId="51638C2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92745">
              <w:rPr>
                <w:rFonts w:ascii="Times New Roman" w:hAnsi="Times New Roman" w:cs="Times New Roman"/>
                <w:sz w:val="18"/>
                <w:szCs w:val="18"/>
              </w:rPr>
              <w:t>24.07.20</w:t>
            </w:r>
            <w:r w:rsidRPr="00792745">
              <w:rPr>
                <w:rFonts w:ascii="Times New Roman" w:hAnsi="Times New Roman" w:cs="Times New Roman"/>
                <w:sz w:val="18"/>
                <w:szCs w:val="18"/>
              </w:rPr>
              <w:br/>
              <w:t>Winter</w:t>
            </w:r>
          </w:p>
        </w:tc>
        <w:tc>
          <w:tcPr>
            <w:tcW w:w="1014" w:type="dxa"/>
          </w:tcPr>
          <w:p w14:paraId="5EE84DAB" w14:textId="67E99D7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10F86F11" w14:textId="084B1B2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320</w:t>
            </w:r>
          </w:p>
        </w:tc>
        <w:tc>
          <w:tcPr>
            <w:tcW w:w="937" w:type="dxa"/>
          </w:tcPr>
          <w:p w14:paraId="25C99FC4" w14:textId="445C883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699" w:type="dxa"/>
          </w:tcPr>
          <w:p w14:paraId="4302EBB5" w14:textId="2CE3A8C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735" w:type="dxa"/>
          </w:tcPr>
          <w:p w14:paraId="62195FDC" w14:textId="34CE0C7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850</w:t>
            </w:r>
          </w:p>
        </w:tc>
        <w:tc>
          <w:tcPr>
            <w:tcW w:w="756" w:type="dxa"/>
          </w:tcPr>
          <w:p w14:paraId="027F645A" w14:textId="5FC02F7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200</w:t>
            </w:r>
          </w:p>
        </w:tc>
        <w:tc>
          <w:tcPr>
            <w:tcW w:w="940" w:type="dxa"/>
          </w:tcPr>
          <w:p w14:paraId="6C39739C" w14:textId="6AE95E4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73151A3D" w14:textId="15D22A7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75605A" w:rsidRPr="00227D9F" w14:paraId="2C9C1A58" w14:textId="77777777" w:rsidTr="0075605A">
        <w:tc>
          <w:tcPr>
            <w:tcW w:w="616" w:type="dxa"/>
          </w:tcPr>
          <w:p w14:paraId="04663471" w14:textId="3AB440C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67</w:t>
            </w:r>
          </w:p>
        </w:tc>
        <w:tc>
          <w:tcPr>
            <w:tcW w:w="1186" w:type="dxa"/>
          </w:tcPr>
          <w:p w14:paraId="5FF673B8" w14:textId="0EB3878F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0CC23B2E" w14:textId="6F4FECEB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92745">
              <w:rPr>
                <w:rFonts w:ascii="Times New Roman" w:hAnsi="Times New Roman" w:cs="Times New Roman"/>
                <w:sz w:val="18"/>
                <w:szCs w:val="18"/>
              </w:rPr>
              <w:t>24.07.20</w:t>
            </w:r>
            <w:r w:rsidRPr="00792745">
              <w:rPr>
                <w:rFonts w:ascii="Times New Roman" w:hAnsi="Times New Roman" w:cs="Times New Roman"/>
                <w:sz w:val="18"/>
                <w:szCs w:val="18"/>
              </w:rPr>
              <w:br/>
              <w:t>Winter</w:t>
            </w:r>
          </w:p>
        </w:tc>
        <w:tc>
          <w:tcPr>
            <w:tcW w:w="1014" w:type="dxa"/>
          </w:tcPr>
          <w:p w14:paraId="0D646C06" w14:textId="4F0A58B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6090DA60" w14:textId="5AF97D0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28</w:t>
            </w:r>
          </w:p>
        </w:tc>
        <w:tc>
          <w:tcPr>
            <w:tcW w:w="937" w:type="dxa"/>
          </w:tcPr>
          <w:p w14:paraId="3016778F" w14:textId="303D6F1F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699" w:type="dxa"/>
          </w:tcPr>
          <w:p w14:paraId="68F564E4" w14:textId="3FDCD759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735" w:type="dxa"/>
          </w:tcPr>
          <w:p w14:paraId="292C64A8" w14:textId="163E3811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500</w:t>
            </w:r>
          </w:p>
        </w:tc>
        <w:tc>
          <w:tcPr>
            <w:tcW w:w="756" w:type="dxa"/>
          </w:tcPr>
          <w:p w14:paraId="271E551A" w14:textId="6BF9A9A2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500</w:t>
            </w:r>
          </w:p>
        </w:tc>
        <w:tc>
          <w:tcPr>
            <w:tcW w:w="940" w:type="dxa"/>
          </w:tcPr>
          <w:p w14:paraId="51B398A4" w14:textId="63ED944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71F3AF61" w14:textId="2C5F2FE8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75605A" w:rsidRPr="00227D9F" w14:paraId="4F5C52CB" w14:textId="77777777" w:rsidTr="0075605A">
        <w:tc>
          <w:tcPr>
            <w:tcW w:w="616" w:type="dxa"/>
          </w:tcPr>
          <w:p w14:paraId="79E00A77" w14:textId="5ABD9A4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68</w:t>
            </w:r>
          </w:p>
        </w:tc>
        <w:tc>
          <w:tcPr>
            <w:tcW w:w="1186" w:type="dxa"/>
          </w:tcPr>
          <w:p w14:paraId="22FE74AA" w14:textId="591F9FB4" w:rsidR="0075605A" w:rsidRPr="00227D9F" w:rsidRDefault="0075605A" w:rsidP="0075605A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16CE53EF" w14:textId="1EAAA1B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92745">
              <w:rPr>
                <w:rFonts w:ascii="Times New Roman" w:hAnsi="Times New Roman" w:cs="Times New Roman"/>
                <w:sz w:val="18"/>
                <w:szCs w:val="18"/>
              </w:rPr>
              <w:t>24.07.20</w:t>
            </w:r>
            <w:r w:rsidRPr="00792745">
              <w:rPr>
                <w:rFonts w:ascii="Times New Roman" w:hAnsi="Times New Roman" w:cs="Times New Roman"/>
                <w:sz w:val="18"/>
                <w:szCs w:val="18"/>
              </w:rPr>
              <w:br/>
              <w:t>Winter</w:t>
            </w:r>
          </w:p>
        </w:tc>
        <w:tc>
          <w:tcPr>
            <w:tcW w:w="1014" w:type="dxa"/>
          </w:tcPr>
          <w:p w14:paraId="7BAB706A" w14:textId="50E35B5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7B049986" w14:textId="3D34CA8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22</w:t>
            </w:r>
          </w:p>
        </w:tc>
        <w:tc>
          <w:tcPr>
            <w:tcW w:w="937" w:type="dxa"/>
          </w:tcPr>
          <w:p w14:paraId="7A82B62B" w14:textId="2D4ADC1D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699" w:type="dxa"/>
          </w:tcPr>
          <w:p w14:paraId="03937FA5" w14:textId="2BEAFF0E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735" w:type="dxa"/>
          </w:tcPr>
          <w:p w14:paraId="4C947F55" w14:textId="7147909A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450</w:t>
            </w:r>
          </w:p>
        </w:tc>
        <w:tc>
          <w:tcPr>
            <w:tcW w:w="756" w:type="dxa"/>
          </w:tcPr>
          <w:p w14:paraId="77E5C807" w14:textId="61835FF3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940" w:type="dxa"/>
          </w:tcPr>
          <w:p w14:paraId="4537A0D0" w14:textId="0804DECC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0221378A" w14:textId="3DE3F2B4" w:rsidR="0075605A" w:rsidRPr="00227D9F" w:rsidRDefault="0075605A" w:rsidP="0075605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454AAF" w:rsidRPr="00227D9F" w14:paraId="130B686B" w14:textId="77777777" w:rsidTr="0075605A">
        <w:tc>
          <w:tcPr>
            <w:tcW w:w="616" w:type="dxa"/>
          </w:tcPr>
          <w:p w14:paraId="15920DF8" w14:textId="6CE2BEE0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269</w:t>
            </w:r>
          </w:p>
        </w:tc>
        <w:tc>
          <w:tcPr>
            <w:tcW w:w="1186" w:type="dxa"/>
          </w:tcPr>
          <w:p w14:paraId="1F2EA230" w14:textId="57A8697D" w:rsidR="00227D9F" w:rsidRPr="00227D9F" w:rsidRDefault="00227D9F" w:rsidP="00227D9F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142EFC76" w14:textId="77777777" w:rsidR="00227D9F" w:rsidRDefault="00227D9F" w:rsidP="00227D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.10.20</w:t>
            </w:r>
          </w:p>
          <w:p w14:paraId="5B10BCAA" w14:textId="16307938" w:rsidR="00643EF5" w:rsidRPr="00227D9F" w:rsidRDefault="00643EF5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014" w:type="dxa"/>
          </w:tcPr>
          <w:p w14:paraId="23E10F4A" w14:textId="096D0384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 xml:space="preserve">Sugar loaf </w:t>
            </w:r>
            <w:r w:rsidR="0016737C">
              <w:rPr>
                <w:rFonts w:ascii="Times New Roman" w:hAnsi="Times New Roman" w:cs="Times New Roman"/>
                <w:sz w:val="18"/>
                <w:szCs w:val="18"/>
              </w:rPr>
              <w:t>rocks</w:t>
            </w: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1207B">
              <w:rPr>
                <w:rFonts w:ascii="Times New Roman" w:hAnsi="Times New Roman" w:cs="Times New Roman"/>
                <w:sz w:val="18"/>
                <w:szCs w:val="18"/>
              </w:rPr>
              <w:t>LBI</w:t>
            </w:r>
          </w:p>
        </w:tc>
        <w:tc>
          <w:tcPr>
            <w:tcW w:w="616" w:type="dxa"/>
          </w:tcPr>
          <w:p w14:paraId="0C1456B0" w14:textId="1E460AFC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130</w:t>
            </w:r>
          </w:p>
        </w:tc>
        <w:tc>
          <w:tcPr>
            <w:tcW w:w="937" w:type="dxa"/>
          </w:tcPr>
          <w:p w14:paraId="034E5863" w14:textId="00203892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699" w:type="dxa"/>
          </w:tcPr>
          <w:p w14:paraId="6FA17526" w14:textId="6F26F667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735" w:type="dxa"/>
          </w:tcPr>
          <w:p w14:paraId="201832F0" w14:textId="44C7C48E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350</w:t>
            </w:r>
          </w:p>
        </w:tc>
        <w:tc>
          <w:tcPr>
            <w:tcW w:w="756" w:type="dxa"/>
          </w:tcPr>
          <w:p w14:paraId="5B66DC9B" w14:textId="3ECC5C78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00</w:t>
            </w:r>
          </w:p>
        </w:tc>
        <w:tc>
          <w:tcPr>
            <w:tcW w:w="940" w:type="dxa"/>
          </w:tcPr>
          <w:p w14:paraId="142A01B9" w14:textId="41043C1D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2A90E0C3" w14:textId="5A82FA2D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643EF5" w:rsidRPr="00227D9F" w14:paraId="442636A8" w14:textId="77777777" w:rsidTr="0075605A">
        <w:tc>
          <w:tcPr>
            <w:tcW w:w="616" w:type="dxa"/>
          </w:tcPr>
          <w:p w14:paraId="313714AB" w14:textId="6DC481C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71</w:t>
            </w:r>
          </w:p>
        </w:tc>
        <w:tc>
          <w:tcPr>
            <w:tcW w:w="1186" w:type="dxa"/>
          </w:tcPr>
          <w:p w14:paraId="2920B472" w14:textId="27A90130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66B74876" w14:textId="69012F8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B3EBA">
              <w:rPr>
                <w:rFonts w:ascii="Times New Roman" w:hAnsi="Times New Roman" w:cs="Times New Roman"/>
                <w:sz w:val="18"/>
                <w:szCs w:val="18"/>
              </w:rPr>
              <w:t>14.10.20</w:t>
            </w:r>
          </w:p>
        </w:tc>
        <w:tc>
          <w:tcPr>
            <w:tcW w:w="1014" w:type="dxa"/>
          </w:tcPr>
          <w:p w14:paraId="37B1809A" w14:textId="42725E4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rock, GBI</w:t>
            </w:r>
          </w:p>
        </w:tc>
        <w:tc>
          <w:tcPr>
            <w:tcW w:w="616" w:type="dxa"/>
          </w:tcPr>
          <w:p w14:paraId="2F9F6279" w14:textId="3897BB0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10</w:t>
            </w:r>
          </w:p>
        </w:tc>
        <w:tc>
          <w:tcPr>
            <w:tcW w:w="937" w:type="dxa"/>
          </w:tcPr>
          <w:p w14:paraId="10917D39" w14:textId="2FEE272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699" w:type="dxa"/>
          </w:tcPr>
          <w:p w14:paraId="387DAF33" w14:textId="5E61AEF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735" w:type="dxa"/>
          </w:tcPr>
          <w:p w14:paraId="48B719E8" w14:textId="6481BD07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100</w:t>
            </w:r>
          </w:p>
        </w:tc>
        <w:tc>
          <w:tcPr>
            <w:tcW w:w="756" w:type="dxa"/>
          </w:tcPr>
          <w:p w14:paraId="3369C614" w14:textId="603D8F1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50</w:t>
            </w:r>
          </w:p>
        </w:tc>
        <w:tc>
          <w:tcPr>
            <w:tcW w:w="940" w:type="dxa"/>
          </w:tcPr>
          <w:p w14:paraId="7BE0BD36" w14:textId="34A6F4CB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77C7B98C" w14:textId="0409D34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643EF5" w:rsidRPr="00227D9F" w14:paraId="3D34CC53" w14:textId="77777777" w:rsidTr="0075605A">
        <w:tc>
          <w:tcPr>
            <w:tcW w:w="616" w:type="dxa"/>
          </w:tcPr>
          <w:p w14:paraId="24A548A1" w14:textId="07FA57B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72</w:t>
            </w:r>
          </w:p>
        </w:tc>
        <w:tc>
          <w:tcPr>
            <w:tcW w:w="1186" w:type="dxa"/>
          </w:tcPr>
          <w:p w14:paraId="73E021A6" w14:textId="11371713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7877E359" w14:textId="2424505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B3EBA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014" w:type="dxa"/>
          </w:tcPr>
          <w:p w14:paraId="090B9C2F" w14:textId="3FECA83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rock, GBI</w:t>
            </w:r>
          </w:p>
        </w:tc>
        <w:tc>
          <w:tcPr>
            <w:tcW w:w="616" w:type="dxa"/>
          </w:tcPr>
          <w:p w14:paraId="1D735FB0" w14:textId="74FD7AC0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25</w:t>
            </w:r>
          </w:p>
        </w:tc>
        <w:tc>
          <w:tcPr>
            <w:tcW w:w="937" w:type="dxa"/>
          </w:tcPr>
          <w:p w14:paraId="6E2AA7A5" w14:textId="3B5B09D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699" w:type="dxa"/>
          </w:tcPr>
          <w:p w14:paraId="756E546F" w14:textId="2E9655B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735" w:type="dxa"/>
          </w:tcPr>
          <w:p w14:paraId="24AA0AF4" w14:textId="58629BE0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350</w:t>
            </w:r>
          </w:p>
        </w:tc>
        <w:tc>
          <w:tcPr>
            <w:tcW w:w="756" w:type="dxa"/>
          </w:tcPr>
          <w:p w14:paraId="2A730A62" w14:textId="5A02D72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00</w:t>
            </w:r>
          </w:p>
        </w:tc>
        <w:tc>
          <w:tcPr>
            <w:tcW w:w="940" w:type="dxa"/>
          </w:tcPr>
          <w:p w14:paraId="1A621FFB" w14:textId="3A042FB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41719382" w14:textId="4DA806D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643EF5" w:rsidRPr="00227D9F" w14:paraId="78B9EE0A" w14:textId="77777777" w:rsidTr="0075605A">
        <w:tc>
          <w:tcPr>
            <w:tcW w:w="616" w:type="dxa"/>
          </w:tcPr>
          <w:p w14:paraId="4C23CCB5" w14:textId="421BC4F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73</w:t>
            </w:r>
          </w:p>
        </w:tc>
        <w:tc>
          <w:tcPr>
            <w:tcW w:w="1186" w:type="dxa"/>
          </w:tcPr>
          <w:p w14:paraId="147108B5" w14:textId="1940B4D7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4F67D022" w14:textId="12050B6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B3EBA">
              <w:rPr>
                <w:rFonts w:ascii="Times New Roman" w:hAnsi="Times New Roman" w:cs="Times New Roman"/>
                <w:sz w:val="18"/>
                <w:szCs w:val="18"/>
              </w:rPr>
              <w:t>14.10.20</w:t>
            </w:r>
          </w:p>
        </w:tc>
        <w:tc>
          <w:tcPr>
            <w:tcW w:w="1014" w:type="dxa"/>
          </w:tcPr>
          <w:p w14:paraId="2D8F6DC9" w14:textId="5540A33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rock, GBI</w:t>
            </w:r>
          </w:p>
        </w:tc>
        <w:tc>
          <w:tcPr>
            <w:tcW w:w="616" w:type="dxa"/>
          </w:tcPr>
          <w:p w14:paraId="7273857E" w14:textId="2BC3293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50</w:t>
            </w:r>
          </w:p>
        </w:tc>
        <w:tc>
          <w:tcPr>
            <w:tcW w:w="937" w:type="dxa"/>
          </w:tcPr>
          <w:p w14:paraId="54D52BEE" w14:textId="7911C6F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699" w:type="dxa"/>
          </w:tcPr>
          <w:p w14:paraId="11033EBA" w14:textId="3A0B390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735" w:type="dxa"/>
          </w:tcPr>
          <w:p w14:paraId="448A2350" w14:textId="5B9814C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900</w:t>
            </w:r>
          </w:p>
        </w:tc>
        <w:tc>
          <w:tcPr>
            <w:tcW w:w="756" w:type="dxa"/>
          </w:tcPr>
          <w:p w14:paraId="02798151" w14:textId="74617EC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600</w:t>
            </w:r>
          </w:p>
        </w:tc>
        <w:tc>
          <w:tcPr>
            <w:tcW w:w="940" w:type="dxa"/>
          </w:tcPr>
          <w:p w14:paraId="0A62BE52" w14:textId="5B48FDB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092C049F" w14:textId="1A395D1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643EF5" w:rsidRPr="00227D9F" w14:paraId="0552CEC6" w14:textId="77777777" w:rsidTr="0075605A">
        <w:tc>
          <w:tcPr>
            <w:tcW w:w="616" w:type="dxa"/>
          </w:tcPr>
          <w:p w14:paraId="76839ED0" w14:textId="25B4595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74</w:t>
            </w:r>
          </w:p>
        </w:tc>
        <w:tc>
          <w:tcPr>
            <w:tcW w:w="1186" w:type="dxa"/>
          </w:tcPr>
          <w:p w14:paraId="32708986" w14:textId="0EADE343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2258AC2E" w14:textId="188FED87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B3EBA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014" w:type="dxa"/>
          </w:tcPr>
          <w:p w14:paraId="0FEDDF9D" w14:textId="0F26493F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rock, GBI</w:t>
            </w:r>
          </w:p>
        </w:tc>
        <w:tc>
          <w:tcPr>
            <w:tcW w:w="616" w:type="dxa"/>
          </w:tcPr>
          <w:p w14:paraId="33A83EDC" w14:textId="4AD4A07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36</w:t>
            </w:r>
          </w:p>
        </w:tc>
        <w:tc>
          <w:tcPr>
            <w:tcW w:w="937" w:type="dxa"/>
          </w:tcPr>
          <w:p w14:paraId="588059EF" w14:textId="5A1C2437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699" w:type="dxa"/>
          </w:tcPr>
          <w:p w14:paraId="4F0701C3" w14:textId="04A6262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735" w:type="dxa"/>
          </w:tcPr>
          <w:p w14:paraId="5ADB6ACF" w14:textId="751172C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450</w:t>
            </w:r>
          </w:p>
        </w:tc>
        <w:tc>
          <w:tcPr>
            <w:tcW w:w="756" w:type="dxa"/>
          </w:tcPr>
          <w:p w14:paraId="2E9D604A" w14:textId="396D8F1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940" w:type="dxa"/>
          </w:tcPr>
          <w:p w14:paraId="6683CF99" w14:textId="3B16575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69BFFCD1" w14:textId="632282F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643EF5" w:rsidRPr="00227D9F" w14:paraId="44ECF588" w14:textId="77777777" w:rsidTr="0075605A">
        <w:tc>
          <w:tcPr>
            <w:tcW w:w="616" w:type="dxa"/>
          </w:tcPr>
          <w:p w14:paraId="7C86EF1D" w14:textId="3E074B6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75</w:t>
            </w:r>
          </w:p>
        </w:tc>
        <w:tc>
          <w:tcPr>
            <w:tcW w:w="1186" w:type="dxa"/>
          </w:tcPr>
          <w:p w14:paraId="5F90364D" w14:textId="1991E575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3A801119" w14:textId="382E81F0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B3EBA">
              <w:rPr>
                <w:rFonts w:ascii="Times New Roman" w:hAnsi="Times New Roman" w:cs="Times New Roman"/>
                <w:sz w:val="18"/>
                <w:szCs w:val="18"/>
              </w:rPr>
              <w:t>14.10.20</w:t>
            </w:r>
          </w:p>
        </w:tc>
        <w:tc>
          <w:tcPr>
            <w:tcW w:w="1014" w:type="dxa"/>
          </w:tcPr>
          <w:p w14:paraId="54D3242C" w14:textId="46598DC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rock, GBI</w:t>
            </w:r>
          </w:p>
        </w:tc>
        <w:tc>
          <w:tcPr>
            <w:tcW w:w="616" w:type="dxa"/>
          </w:tcPr>
          <w:p w14:paraId="431F8633" w14:textId="74A0763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50</w:t>
            </w:r>
          </w:p>
        </w:tc>
        <w:tc>
          <w:tcPr>
            <w:tcW w:w="937" w:type="dxa"/>
          </w:tcPr>
          <w:p w14:paraId="2B6C20AE" w14:textId="4AE4DA6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699" w:type="dxa"/>
          </w:tcPr>
          <w:p w14:paraId="6E2E77FE" w14:textId="489C608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735" w:type="dxa"/>
          </w:tcPr>
          <w:p w14:paraId="07BE41BD" w14:textId="323058E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450</w:t>
            </w:r>
          </w:p>
        </w:tc>
        <w:tc>
          <w:tcPr>
            <w:tcW w:w="756" w:type="dxa"/>
          </w:tcPr>
          <w:p w14:paraId="28ECA9E2" w14:textId="03CFC72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50</w:t>
            </w:r>
          </w:p>
        </w:tc>
        <w:tc>
          <w:tcPr>
            <w:tcW w:w="940" w:type="dxa"/>
          </w:tcPr>
          <w:p w14:paraId="1A3DFBC0" w14:textId="5516E05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56EFB483" w14:textId="69A9D2B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643EF5" w:rsidRPr="00227D9F" w14:paraId="76F63D93" w14:textId="77777777" w:rsidTr="0075605A">
        <w:tc>
          <w:tcPr>
            <w:tcW w:w="616" w:type="dxa"/>
          </w:tcPr>
          <w:p w14:paraId="4DBC18C9" w14:textId="330546D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76</w:t>
            </w:r>
          </w:p>
        </w:tc>
        <w:tc>
          <w:tcPr>
            <w:tcW w:w="1186" w:type="dxa"/>
          </w:tcPr>
          <w:p w14:paraId="440FB37B" w14:textId="1A2B4137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29655512" w14:textId="6882376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B3EBA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014" w:type="dxa"/>
          </w:tcPr>
          <w:p w14:paraId="51944A7B" w14:textId="562FC64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rock, GBI</w:t>
            </w:r>
          </w:p>
        </w:tc>
        <w:tc>
          <w:tcPr>
            <w:tcW w:w="616" w:type="dxa"/>
          </w:tcPr>
          <w:p w14:paraId="40FA35FD" w14:textId="01D6D2A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610</w:t>
            </w:r>
          </w:p>
        </w:tc>
        <w:tc>
          <w:tcPr>
            <w:tcW w:w="937" w:type="dxa"/>
          </w:tcPr>
          <w:p w14:paraId="59F5F490" w14:textId="295C65B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699" w:type="dxa"/>
          </w:tcPr>
          <w:p w14:paraId="4BB4275B" w14:textId="58B668BB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735" w:type="dxa"/>
          </w:tcPr>
          <w:p w14:paraId="5956AF3D" w14:textId="68DCC39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500</w:t>
            </w:r>
          </w:p>
        </w:tc>
        <w:tc>
          <w:tcPr>
            <w:tcW w:w="756" w:type="dxa"/>
          </w:tcPr>
          <w:p w14:paraId="6D8DA78D" w14:textId="7847989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940" w:type="dxa"/>
          </w:tcPr>
          <w:p w14:paraId="6E61B7BE" w14:textId="6DB6EAC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35D2E70A" w14:textId="1D596DB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643EF5" w:rsidRPr="00227D9F" w14:paraId="7707A16F" w14:textId="77777777" w:rsidTr="0075605A">
        <w:tc>
          <w:tcPr>
            <w:tcW w:w="616" w:type="dxa"/>
          </w:tcPr>
          <w:p w14:paraId="5D47668D" w14:textId="0AD20F5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77</w:t>
            </w:r>
          </w:p>
        </w:tc>
        <w:tc>
          <w:tcPr>
            <w:tcW w:w="1186" w:type="dxa"/>
          </w:tcPr>
          <w:p w14:paraId="173612E1" w14:textId="09BD55CC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107F0B8C" w14:textId="5102A25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B3EBA">
              <w:rPr>
                <w:rFonts w:ascii="Times New Roman" w:hAnsi="Times New Roman" w:cs="Times New Roman"/>
                <w:sz w:val="18"/>
                <w:szCs w:val="18"/>
              </w:rPr>
              <w:t>14.10.20</w:t>
            </w:r>
          </w:p>
        </w:tc>
        <w:tc>
          <w:tcPr>
            <w:tcW w:w="1014" w:type="dxa"/>
          </w:tcPr>
          <w:p w14:paraId="5FA53386" w14:textId="6FD3F55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rock, GBI</w:t>
            </w:r>
          </w:p>
        </w:tc>
        <w:tc>
          <w:tcPr>
            <w:tcW w:w="616" w:type="dxa"/>
          </w:tcPr>
          <w:p w14:paraId="5FB69716" w14:textId="31773650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00</w:t>
            </w:r>
          </w:p>
        </w:tc>
        <w:tc>
          <w:tcPr>
            <w:tcW w:w="937" w:type="dxa"/>
          </w:tcPr>
          <w:p w14:paraId="7ACF070C" w14:textId="456B67B7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699" w:type="dxa"/>
          </w:tcPr>
          <w:p w14:paraId="734E5250" w14:textId="4476AA5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735" w:type="dxa"/>
          </w:tcPr>
          <w:p w14:paraId="1EB8CA1D" w14:textId="1772147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600</w:t>
            </w:r>
          </w:p>
        </w:tc>
        <w:tc>
          <w:tcPr>
            <w:tcW w:w="756" w:type="dxa"/>
          </w:tcPr>
          <w:p w14:paraId="322E8889" w14:textId="0E88D86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50</w:t>
            </w:r>
          </w:p>
        </w:tc>
        <w:tc>
          <w:tcPr>
            <w:tcW w:w="940" w:type="dxa"/>
          </w:tcPr>
          <w:p w14:paraId="3E38CCFB" w14:textId="32E39F5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241C9187" w14:textId="6164D35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643EF5" w:rsidRPr="00227D9F" w14:paraId="560CBFC2" w14:textId="77777777" w:rsidTr="0075605A">
        <w:tc>
          <w:tcPr>
            <w:tcW w:w="616" w:type="dxa"/>
          </w:tcPr>
          <w:p w14:paraId="4E41356E" w14:textId="740C079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78</w:t>
            </w:r>
          </w:p>
        </w:tc>
        <w:tc>
          <w:tcPr>
            <w:tcW w:w="1186" w:type="dxa"/>
          </w:tcPr>
          <w:p w14:paraId="36ABA8EF" w14:textId="3EEF5540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727CA8D8" w14:textId="211CBF57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CB3EBA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014" w:type="dxa"/>
          </w:tcPr>
          <w:p w14:paraId="7AC924C5" w14:textId="5C0FFDC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rock, GBI</w:t>
            </w:r>
          </w:p>
        </w:tc>
        <w:tc>
          <w:tcPr>
            <w:tcW w:w="616" w:type="dxa"/>
          </w:tcPr>
          <w:p w14:paraId="119486BD" w14:textId="6C885180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25</w:t>
            </w:r>
          </w:p>
        </w:tc>
        <w:tc>
          <w:tcPr>
            <w:tcW w:w="937" w:type="dxa"/>
          </w:tcPr>
          <w:p w14:paraId="0A01CD2A" w14:textId="44AB85E6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699" w:type="dxa"/>
          </w:tcPr>
          <w:p w14:paraId="02288932" w14:textId="033C9FB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735" w:type="dxa"/>
          </w:tcPr>
          <w:p w14:paraId="6823FAD5" w14:textId="47C7530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300</w:t>
            </w:r>
          </w:p>
        </w:tc>
        <w:tc>
          <w:tcPr>
            <w:tcW w:w="756" w:type="dxa"/>
          </w:tcPr>
          <w:p w14:paraId="475ABC03" w14:textId="44C8BB1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950</w:t>
            </w:r>
          </w:p>
        </w:tc>
        <w:tc>
          <w:tcPr>
            <w:tcW w:w="940" w:type="dxa"/>
          </w:tcPr>
          <w:p w14:paraId="7EEB8884" w14:textId="63BF1F46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2CE13075" w14:textId="361FB52B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454AAF" w:rsidRPr="00227D9F" w14:paraId="761F33BD" w14:textId="77777777" w:rsidTr="0075605A">
        <w:tc>
          <w:tcPr>
            <w:tcW w:w="616" w:type="dxa"/>
          </w:tcPr>
          <w:p w14:paraId="683CC630" w14:textId="79760C4F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79</w:t>
            </w:r>
          </w:p>
        </w:tc>
        <w:tc>
          <w:tcPr>
            <w:tcW w:w="1186" w:type="dxa"/>
          </w:tcPr>
          <w:p w14:paraId="7E8C0796" w14:textId="4D1E143C" w:rsidR="00227D9F" w:rsidRPr="00227D9F" w:rsidRDefault="00227D9F" w:rsidP="00227D9F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5D0BF1C3" w14:textId="6DE4A772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10.20</w:t>
            </w:r>
            <w:r w:rsidR="00643EF5">
              <w:rPr>
                <w:rFonts w:ascii="Times New Roman" w:hAnsi="Times New Roman" w:cs="Times New Roman"/>
                <w:sz w:val="18"/>
                <w:szCs w:val="18"/>
              </w:rPr>
              <w:br/>
              <w:t>Spring</w:t>
            </w:r>
          </w:p>
        </w:tc>
        <w:tc>
          <w:tcPr>
            <w:tcW w:w="1014" w:type="dxa"/>
          </w:tcPr>
          <w:p w14:paraId="42256BB7" w14:textId="35E10980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30A21716" w14:textId="1536464C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920</w:t>
            </w:r>
          </w:p>
        </w:tc>
        <w:tc>
          <w:tcPr>
            <w:tcW w:w="937" w:type="dxa"/>
          </w:tcPr>
          <w:p w14:paraId="555C6508" w14:textId="5E33A06F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699" w:type="dxa"/>
          </w:tcPr>
          <w:p w14:paraId="549CCD08" w14:textId="7D9E9F75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735" w:type="dxa"/>
          </w:tcPr>
          <w:p w14:paraId="1E727FAE" w14:textId="4958433D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650</w:t>
            </w:r>
          </w:p>
        </w:tc>
        <w:tc>
          <w:tcPr>
            <w:tcW w:w="756" w:type="dxa"/>
          </w:tcPr>
          <w:p w14:paraId="2998EC89" w14:textId="5A185F30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950</w:t>
            </w:r>
          </w:p>
        </w:tc>
        <w:tc>
          <w:tcPr>
            <w:tcW w:w="940" w:type="dxa"/>
          </w:tcPr>
          <w:p w14:paraId="6AB711B1" w14:textId="7408A115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0C2EAFE9" w14:textId="0A188B02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454AAF" w:rsidRPr="00227D9F" w14:paraId="6D355A5F" w14:textId="77777777" w:rsidTr="0075605A">
        <w:tc>
          <w:tcPr>
            <w:tcW w:w="616" w:type="dxa"/>
          </w:tcPr>
          <w:p w14:paraId="4CDC1B11" w14:textId="6A998040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85</w:t>
            </w:r>
          </w:p>
        </w:tc>
        <w:tc>
          <w:tcPr>
            <w:tcW w:w="1186" w:type="dxa"/>
          </w:tcPr>
          <w:p w14:paraId="3307450D" w14:textId="5E3A840E" w:rsidR="00227D9F" w:rsidRPr="00227D9F" w:rsidRDefault="00227D9F" w:rsidP="00227D9F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38F0D073" w14:textId="19A0C1A5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.01.21</w:t>
            </w:r>
            <w:r w:rsidR="00643EF5">
              <w:rPr>
                <w:rFonts w:ascii="Times New Roman" w:hAnsi="Times New Roman" w:cs="Times New Roman"/>
                <w:sz w:val="18"/>
                <w:szCs w:val="18"/>
              </w:rPr>
              <w:br/>
              <w:t>Summer</w:t>
            </w:r>
          </w:p>
        </w:tc>
        <w:tc>
          <w:tcPr>
            <w:tcW w:w="1014" w:type="dxa"/>
          </w:tcPr>
          <w:p w14:paraId="2610DF69" w14:textId="4C95BA74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70577B76" w14:textId="271EDB52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155</w:t>
            </w:r>
          </w:p>
        </w:tc>
        <w:tc>
          <w:tcPr>
            <w:tcW w:w="937" w:type="dxa"/>
          </w:tcPr>
          <w:p w14:paraId="6728402C" w14:textId="65D090D5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699" w:type="dxa"/>
          </w:tcPr>
          <w:p w14:paraId="0E32BDD1" w14:textId="0D51367D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735" w:type="dxa"/>
          </w:tcPr>
          <w:p w14:paraId="4BA8A8A2" w14:textId="7FA41D97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250</w:t>
            </w:r>
          </w:p>
        </w:tc>
        <w:tc>
          <w:tcPr>
            <w:tcW w:w="756" w:type="dxa"/>
          </w:tcPr>
          <w:p w14:paraId="205A210D" w14:textId="5610354C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940" w:type="dxa"/>
          </w:tcPr>
          <w:p w14:paraId="3CB2AD2A" w14:textId="46D97FCC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666" w:type="dxa"/>
          </w:tcPr>
          <w:p w14:paraId="2DA9FC00" w14:textId="21089120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</w:tr>
      <w:tr w:rsidR="00643EF5" w:rsidRPr="00227D9F" w14:paraId="32D82ED8" w14:textId="77777777" w:rsidTr="0075605A">
        <w:tc>
          <w:tcPr>
            <w:tcW w:w="616" w:type="dxa"/>
          </w:tcPr>
          <w:p w14:paraId="782AE7AF" w14:textId="60B42E3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86</w:t>
            </w:r>
          </w:p>
        </w:tc>
        <w:tc>
          <w:tcPr>
            <w:tcW w:w="1186" w:type="dxa"/>
          </w:tcPr>
          <w:p w14:paraId="210716B1" w14:textId="57ACED31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27FE505B" w14:textId="0816E4E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.0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Summer</w:t>
            </w:r>
          </w:p>
        </w:tc>
        <w:tc>
          <w:tcPr>
            <w:tcW w:w="1014" w:type="dxa"/>
          </w:tcPr>
          <w:p w14:paraId="32D8EE91" w14:textId="69ED2DD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4744F47C" w14:textId="4B053420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229</w:t>
            </w:r>
          </w:p>
        </w:tc>
        <w:tc>
          <w:tcPr>
            <w:tcW w:w="937" w:type="dxa"/>
          </w:tcPr>
          <w:p w14:paraId="3B6421A6" w14:textId="21AD9C5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699" w:type="dxa"/>
          </w:tcPr>
          <w:p w14:paraId="0B6BA6AA" w14:textId="1C53CB5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735" w:type="dxa"/>
          </w:tcPr>
          <w:p w14:paraId="3BE57491" w14:textId="55AB92C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300</w:t>
            </w:r>
          </w:p>
        </w:tc>
        <w:tc>
          <w:tcPr>
            <w:tcW w:w="756" w:type="dxa"/>
          </w:tcPr>
          <w:p w14:paraId="6CB5A9FA" w14:textId="3229D606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050</w:t>
            </w:r>
          </w:p>
        </w:tc>
        <w:tc>
          <w:tcPr>
            <w:tcW w:w="940" w:type="dxa"/>
          </w:tcPr>
          <w:p w14:paraId="1046CAB8" w14:textId="0A046AD7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06DBA1BB" w14:textId="6683789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</w:tr>
      <w:tr w:rsidR="00643EF5" w:rsidRPr="00227D9F" w14:paraId="428A91EE" w14:textId="77777777" w:rsidTr="0075605A">
        <w:tc>
          <w:tcPr>
            <w:tcW w:w="616" w:type="dxa"/>
          </w:tcPr>
          <w:p w14:paraId="11C4DA32" w14:textId="5CB64BC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87</w:t>
            </w:r>
          </w:p>
        </w:tc>
        <w:tc>
          <w:tcPr>
            <w:tcW w:w="1186" w:type="dxa"/>
          </w:tcPr>
          <w:p w14:paraId="47F3758C" w14:textId="49461BCC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61F15D57" w14:textId="00405687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.0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Summer</w:t>
            </w:r>
          </w:p>
        </w:tc>
        <w:tc>
          <w:tcPr>
            <w:tcW w:w="1014" w:type="dxa"/>
          </w:tcPr>
          <w:p w14:paraId="2A89D8E1" w14:textId="7633639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bay, GBI</w:t>
            </w:r>
          </w:p>
        </w:tc>
        <w:tc>
          <w:tcPr>
            <w:tcW w:w="616" w:type="dxa"/>
          </w:tcPr>
          <w:p w14:paraId="0552035D" w14:textId="2C803F3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14</w:t>
            </w:r>
          </w:p>
        </w:tc>
        <w:tc>
          <w:tcPr>
            <w:tcW w:w="937" w:type="dxa"/>
          </w:tcPr>
          <w:p w14:paraId="3657AF2C" w14:textId="4F05229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699" w:type="dxa"/>
          </w:tcPr>
          <w:p w14:paraId="5CE80127" w14:textId="130C513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735" w:type="dxa"/>
          </w:tcPr>
          <w:p w14:paraId="4B810AA9" w14:textId="5A93C54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950</w:t>
            </w:r>
          </w:p>
        </w:tc>
        <w:tc>
          <w:tcPr>
            <w:tcW w:w="756" w:type="dxa"/>
          </w:tcPr>
          <w:p w14:paraId="3082D8E7" w14:textId="7205088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650</w:t>
            </w:r>
          </w:p>
        </w:tc>
        <w:tc>
          <w:tcPr>
            <w:tcW w:w="940" w:type="dxa"/>
          </w:tcPr>
          <w:p w14:paraId="26C7D1CA" w14:textId="46249F3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5AC7EAE1" w14:textId="05FD1D8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</w:tr>
      <w:tr w:rsidR="00643EF5" w:rsidRPr="00227D9F" w14:paraId="103844F4" w14:textId="77777777" w:rsidTr="0075605A">
        <w:tc>
          <w:tcPr>
            <w:tcW w:w="616" w:type="dxa"/>
          </w:tcPr>
          <w:p w14:paraId="1E233379" w14:textId="5A61C8D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88</w:t>
            </w:r>
          </w:p>
        </w:tc>
        <w:tc>
          <w:tcPr>
            <w:tcW w:w="1186" w:type="dxa"/>
          </w:tcPr>
          <w:p w14:paraId="477A6FC4" w14:textId="5A3814EE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3F1E7EA1" w14:textId="33B7CFA6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.0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Summer</w:t>
            </w:r>
          </w:p>
        </w:tc>
        <w:tc>
          <w:tcPr>
            <w:tcW w:w="1014" w:type="dxa"/>
          </w:tcPr>
          <w:p w14:paraId="0FECCAD2" w14:textId="3E3A30B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bay, GBI</w:t>
            </w:r>
          </w:p>
        </w:tc>
        <w:tc>
          <w:tcPr>
            <w:tcW w:w="616" w:type="dxa"/>
          </w:tcPr>
          <w:p w14:paraId="0A2D9616" w14:textId="596B1BE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26</w:t>
            </w:r>
          </w:p>
        </w:tc>
        <w:tc>
          <w:tcPr>
            <w:tcW w:w="937" w:type="dxa"/>
          </w:tcPr>
          <w:p w14:paraId="11E37B86" w14:textId="7D19E400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699" w:type="dxa"/>
          </w:tcPr>
          <w:p w14:paraId="5F0679A0" w14:textId="654CBC9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735" w:type="dxa"/>
          </w:tcPr>
          <w:p w14:paraId="1674E6F0" w14:textId="4BEC294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00</w:t>
            </w:r>
          </w:p>
        </w:tc>
        <w:tc>
          <w:tcPr>
            <w:tcW w:w="756" w:type="dxa"/>
          </w:tcPr>
          <w:p w14:paraId="1DCC49AD" w14:textId="3DF9422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100</w:t>
            </w:r>
          </w:p>
        </w:tc>
        <w:tc>
          <w:tcPr>
            <w:tcW w:w="940" w:type="dxa"/>
          </w:tcPr>
          <w:p w14:paraId="41332613" w14:textId="1E6B50BF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62487187" w14:textId="160577E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</w:tr>
      <w:tr w:rsidR="00643EF5" w:rsidRPr="00227D9F" w14:paraId="3DBFDA46" w14:textId="77777777" w:rsidTr="0075605A">
        <w:tc>
          <w:tcPr>
            <w:tcW w:w="616" w:type="dxa"/>
          </w:tcPr>
          <w:p w14:paraId="4D429626" w14:textId="6AD6459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89</w:t>
            </w:r>
          </w:p>
        </w:tc>
        <w:tc>
          <w:tcPr>
            <w:tcW w:w="1186" w:type="dxa"/>
          </w:tcPr>
          <w:p w14:paraId="0E8713EA" w14:textId="5CA54F65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6F139EE5" w14:textId="4FC14A8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.0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Summer</w:t>
            </w:r>
          </w:p>
        </w:tc>
        <w:tc>
          <w:tcPr>
            <w:tcW w:w="1014" w:type="dxa"/>
          </w:tcPr>
          <w:p w14:paraId="5EC39B72" w14:textId="0E33168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bay, GBI</w:t>
            </w:r>
          </w:p>
        </w:tc>
        <w:tc>
          <w:tcPr>
            <w:tcW w:w="616" w:type="dxa"/>
          </w:tcPr>
          <w:p w14:paraId="112F3FC1" w14:textId="58F50C3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06</w:t>
            </w:r>
          </w:p>
        </w:tc>
        <w:tc>
          <w:tcPr>
            <w:tcW w:w="937" w:type="dxa"/>
          </w:tcPr>
          <w:p w14:paraId="5CAD92B2" w14:textId="4BE38B60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699" w:type="dxa"/>
          </w:tcPr>
          <w:p w14:paraId="09E1B0BA" w14:textId="7366CE7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735" w:type="dxa"/>
          </w:tcPr>
          <w:p w14:paraId="32457EED" w14:textId="4A0ACCD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700</w:t>
            </w:r>
          </w:p>
        </w:tc>
        <w:tc>
          <w:tcPr>
            <w:tcW w:w="756" w:type="dxa"/>
          </w:tcPr>
          <w:p w14:paraId="2F231C25" w14:textId="1B60733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940" w:type="dxa"/>
          </w:tcPr>
          <w:p w14:paraId="70FB8D4E" w14:textId="5E3130D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7D68EFAE" w14:textId="202C825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</w:tr>
      <w:tr w:rsidR="00643EF5" w:rsidRPr="00227D9F" w14:paraId="1ABA866F" w14:textId="77777777" w:rsidTr="0075605A">
        <w:tc>
          <w:tcPr>
            <w:tcW w:w="616" w:type="dxa"/>
          </w:tcPr>
          <w:p w14:paraId="312695AF" w14:textId="6691780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90</w:t>
            </w:r>
          </w:p>
        </w:tc>
        <w:tc>
          <w:tcPr>
            <w:tcW w:w="1186" w:type="dxa"/>
          </w:tcPr>
          <w:p w14:paraId="304934B7" w14:textId="5935DF05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037817AB" w14:textId="0415454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.0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Summer</w:t>
            </w:r>
          </w:p>
        </w:tc>
        <w:tc>
          <w:tcPr>
            <w:tcW w:w="1014" w:type="dxa"/>
          </w:tcPr>
          <w:p w14:paraId="31309DAA" w14:textId="6660A41F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bay, GBI</w:t>
            </w:r>
          </w:p>
        </w:tc>
        <w:tc>
          <w:tcPr>
            <w:tcW w:w="616" w:type="dxa"/>
          </w:tcPr>
          <w:p w14:paraId="311D527C" w14:textId="248513B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58</w:t>
            </w:r>
          </w:p>
        </w:tc>
        <w:tc>
          <w:tcPr>
            <w:tcW w:w="937" w:type="dxa"/>
          </w:tcPr>
          <w:p w14:paraId="4CF21CB6" w14:textId="20519D16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699" w:type="dxa"/>
          </w:tcPr>
          <w:p w14:paraId="7F445EC2" w14:textId="76040D6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735" w:type="dxa"/>
          </w:tcPr>
          <w:p w14:paraId="7CF44736" w14:textId="14836CB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750</w:t>
            </w:r>
          </w:p>
        </w:tc>
        <w:tc>
          <w:tcPr>
            <w:tcW w:w="756" w:type="dxa"/>
          </w:tcPr>
          <w:p w14:paraId="425CE3DE" w14:textId="10EF17E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00</w:t>
            </w:r>
          </w:p>
        </w:tc>
        <w:tc>
          <w:tcPr>
            <w:tcW w:w="940" w:type="dxa"/>
          </w:tcPr>
          <w:p w14:paraId="009EA23B" w14:textId="3F73D35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60C25818" w14:textId="597F070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</w:tr>
      <w:tr w:rsidR="00643EF5" w:rsidRPr="00227D9F" w14:paraId="558ED918" w14:textId="77777777" w:rsidTr="0075605A">
        <w:tc>
          <w:tcPr>
            <w:tcW w:w="616" w:type="dxa"/>
          </w:tcPr>
          <w:p w14:paraId="7E9875B0" w14:textId="793D2BE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91</w:t>
            </w:r>
          </w:p>
        </w:tc>
        <w:tc>
          <w:tcPr>
            <w:tcW w:w="1186" w:type="dxa"/>
          </w:tcPr>
          <w:p w14:paraId="39E7DD18" w14:textId="28E0867E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0F19C65A" w14:textId="5F28610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.0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Summer</w:t>
            </w:r>
          </w:p>
        </w:tc>
        <w:tc>
          <w:tcPr>
            <w:tcW w:w="1014" w:type="dxa"/>
          </w:tcPr>
          <w:p w14:paraId="6ADB1BFF" w14:textId="4F67766B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bay, GBI</w:t>
            </w:r>
          </w:p>
        </w:tc>
        <w:tc>
          <w:tcPr>
            <w:tcW w:w="616" w:type="dxa"/>
          </w:tcPr>
          <w:p w14:paraId="72CDF367" w14:textId="4F36D88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623</w:t>
            </w:r>
          </w:p>
        </w:tc>
        <w:tc>
          <w:tcPr>
            <w:tcW w:w="937" w:type="dxa"/>
          </w:tcPr>
          <w:p w14:paraId="61FFBAAA" w14:textId="061DEEAB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699" w:type="dxa"/>
          </w:tcPr>
          <w:p w14:paraId="2AA8FC87" w14:textId="4559C30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735" w:type="dxa"/>
          </w:tcPr>
          <w:p w14:paraId="2FEC88AE" w14:textId="1F9ACFA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756" w:type="dxa"/>
          </w:tcPr>
          <w:p w14:paraId="2044598C" w14:textId="111C64A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940" w:type="dxa"/>
          </w:tcPr>
          <w:p w14:paraId="792C1DA2" w14:textId="094D21C0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dult fish but sexually immature</w:t>
            </w:r>
          </w:p>
        </w:tc>
        <w:tc>
          <w:tcPr>
            <w:tcW w:w="666" w:type="dxa"/>
          </w:tcPr>
          <w:p w14:paraId="2C79BE86" w14:textId="6F146B2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</w:tr>
      <w:tr w:rsidR="00454AAF" w:rsidRPr="00227D9F" w14:paraId="27DBA611" w14:textId="77777777" w:rsidTr="0075605A">
        <w:tc>
          <w:tcPr>
            <w:tcW w:w="616" w:type="dxa"/>
          </w:tcPr>
          <w:p w14:paraId="6D285651" w14:textId="7D5EF3E1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92</w:t>
            </w:r>
          </w:p>
        </w:tc>
        <w:tc>
          <w:tcPr>
            <w:tcW w:w="1186" w:type="dxa"/>
          </w:tcPr>
          <w:p w14:paraId="3F843FFC" w14:textId="00205AAA" w:rsidR="00227D9F" w:rsidRPr="00227D9F" w:rsidRDefault="00227D9F" w:rsidP="00227D9F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4F978960" w14:textId="51BC7B94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8.01.21</w:t>
            </w:r>
            <w:r w:rsidR="00643EF5">
              <w:rPr>
                <w:rFonts w:ascii="Times New Roman" w:hAnsi="Times New Roman" w:cs="Times New Roman"/>
                <w:sz w:val="18"/>
                <w:szCs w:val="18"/>
              </w:rPr>
              <w:br/>
              <w:t>Summer</w:t>
            </w:r>
          </w:p>
        </w:tc>
        <w:tc>
          <w:tcPr>
            <w:tcW w:w="1014" w:type="dxa"/>
          </w:tcPr>
          <w:p w14:paraId="037E181F" w14:textId="676D5B17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iner's head, GBI</w:t>
            </w:r>
          </w:p>
        </w:tc>
        <w:tc>
          <w:tcPr>
            <w:tcW w:w="616" w:type="dxa"/>
          </w:tcPr>
          <w:p w14:paraId="1770147D" w14:textId="694C5CD7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</w:p>
        </w:tc>
        <w:tc>
          <w:tcPr>
            <w:tcW w:w="937" w:type="dxa"/>
          </w:tcPr>
          <w:p w14:paraId="41CEADDE" w14:textId="31929BFE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699" w:type="dxa"/>
          </w:tcPr>
          <w:p w14:paraId="30F0E8CE" w14:textId="60772AB9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735" w:type="dxa"/>
          </w:tcPr>
          <w:p w14:paraId="251FE16F" w14:textId="56AEF809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6100</w:t>
            </w:r>
          </w:p>
        </w:tc>
        <w:tc>
          <w:tcPr>
            <w:tcW w:w="756" w:type="dxa"/>
          </w:tcPr>
          <w:p w14:paraId="53181473" w14:textId="116E62A4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400</w:t>
            </w:r>
          </w:p>
        </w:tc>
        <w:tc>
          <w:tcPr>
            <w:tcW w:w="940" w:type="dxa"/>
          </w:tcPr>
          <w:p w14:paraId="5DD5514C" w14:textId="52CADA3C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5B9CC26D" w14:textId="4B231387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</w:tr>
      <w:tr w:rsidR="00643EF5" w:rsidRPr="00227D9F" w14:paraId="442C11CE" w14:textId="77777777" w:rsidTr="0075605A">
        <w:tc>
          <w:tcPr>
            <w:tcW w:w="616" w:type="dxa"/>
          </w:tcPr>
          <w:p w14:paraId="0593A8BC" w14:textId="1BB0F2D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93</w:t>
            </w:r>
          </w:p>
        </w:tc>
        <w:tc>
          <w:tcPr>
            <w:tcW w:w="1186" w:type="dxa"/>
          </w:tcPr>
          <w:p w14:paraId="0CBCF1AB" w14:textId="42B786C6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478FD788" w14:textId="252D909B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A6D01">
              <w:rPr>
                <w:rFonts w:ascii="Times New Roman" w:hAnsi="Times New Roman" w:cs="Times New Roman"/>
                <w:sz w:val="18"/>
                <w:szCs w:val="18"/>
              </w:rPr>
              <w:t>28.01.21</w:t>
            </w:r>
            <w:r w:rsidRPr="001A6D01">
              <w:rPr>
                <w:rFonts w:ascii="Times New Roman" w:hAnsi="Times New Roman" w:cs="Times New Roman"/>
                <w:sz w:val="18"/>
                <w:szCs w:val="18"/>
              </w:rPr>
              <w:br/>
              <w:t>Summer</w:t>
            </w:r>
          </w:p>
        </w:tc>
        <w:tc>
          <w:tcPr>
            <w:tcW w:w="1014" w:type="dxa"/>
          </w:tcPr>
          <w:p w14:paraId="744C4EE6" w14:textId="499ECE7B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iner's head, GBI</w:t>
            </w:r>
          </w:p>
        </w:tc>
        <w:tc>
          <w:tcPr>
            <w:tcW w:w="616" w:type="dxa"/>
          </w:tcPr>
          <w:p w14:paraId="2E7BCD3C" w14:textId="6C6414A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  <w:tc>
          <w:tcPr>
            <w:tcW w:w="937" w:type="dxa"/>
          </w:tcPr>
          <w:p w14:paraId="5E7D3E0D" w14:textId="56785D6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699" w:type="dxa"/>
          </w:tcPr>
          <w:p w14:paraId="05C26EF7" w14:textId="62A4D8A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735" w:type="dxa"/>
          </w:tcPr>
          <w:p w14:paraId="0F279EF9" w14:textId="6918E93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150</w:t>
            </w:r>
          </w:p>
        </w:tc>
        <w:tc>
          <w:tcPr>
            <w:tcW w:w="756" w:type="dxa"/>
          </w:tcPr>
          <w:p w14:paraId="7E0A747F" w14:textId="7BB6EB2B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940" w:type="dxa"/>
          </w:tcPr>
          <w:p w14:paraId="72241542" w14:textId="3368BFD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6D507F2F" w14:textId="54937DA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</w:tr>
      <w:tr w:rsidR="00643EF5" w:rsidRPr="00227D9F" w14:paraId="2B2D5231" w14:textId="77777777" w:rsidTr="0075605A">
        <w:tc>
          <w:tcPr>
            <w:tcW w:w="616" w:type="dxa"/>
          </w:tcPr>
          <w:p w14:paraId="3425FF0A" w14:textId="3949645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94</w:t>
            </w:r>
          </w:p>
        </w:tc>
        <w:tc>
          <w:tcPr>
            <w:tcW w:w="1186" w:type="dxa"/>
          </w:tcPr>
          <w:p w14:paraId="30B5F7D4" w14:textId="24B40EFB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4FF147A5" w14:textId="11C0EB1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1A6D01">
              <w:rPr>
                <w:rFonts w:ascii="Times New Roman" w:hAnsi="Times New Roman" w:cs="Times New Roman"/>
                <w:sz w:val="18"/>
                <w:szCs w:val="18"/>
              </w:rPr>
              <w:t>28.01.21</w:t>
            </w:r>
            <w:r w:rsidRPr="001A6D01">
              <w:rPr>
                <w:rFonts w:ascii="Times New Roman" w:hAnsi="Times New Roman" w:cs="Times New Roman"/>
                <w:sz w:val="18"/>
                <w:szCs w:val="18"/>
              </w:rPr>
              <w:br/>
              <w:t>Summer</w:t>
            </w:r>
          </w:p>
        </w:tc>
        <w:tc>
          <w:tcPr>
            <w:tcW w:w="1014" w:type="dxa"/>
          </w:tcPr>
          <w:p w14:paraId="765677A7" w14:textId="3E7CE89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Ahuriri bay, GBI</w:t>
            </w:r>
          </w:p>
        </w:tc>
        <w:tc>
          <w:tcPr>
            <w:tcW w:w="616" w:type="dxa"/>
          </w:tcPr>
          <w:p w14:paraId="6E394564" w14:textId="58F379C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937" w:type="dxa"/>
          </w:tcPr>
          <w:p w14:paraId="2627F3C2" w14:textId="0F94162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699" w:type="dxa"/>
          </w:tcPr>
          <w:p w14:paraId="65BF18A4" w14:textId="3F235D0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735" w:type="dxa"/>
          </w:tcPr>
          <w:p w14:paraId="6F212A23" w14:textId="4AB443C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850</w:t>
            </w:r>
          </w:p>
        </w:tc>
        <w:tc>
          <w:tcPr>
            <w:tcW w:w="756" w:type="dxa"/>
          </w:tcPr>
          <w:p w14:paraId="665A6365" w14:textId="00994DF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950</w:t>
            </w:r>
          </w:p>
        </w:tc>
        <w:tc>
          <w:tcPr>
            <w:tcW w:w="940" w:type="dxa"/>
          </w:tcPr>
          <w:p w14:paraId="34A3FC13" w14:textId="14519FD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120A2B57" w14:textId="1A6D555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</w:tr>
      <w:tr w:rsidR="00454AAF" w:rsidRPr="00227D9F" w14:paraId="17D4A1A5" w14:textId="77777777" w:rsidTr="0075605A">
        <w:tc>
          <w:tcPr>
            <w:tcW w:w="616" w:type="dxa"/>
          </w:tcPr>
          <w:p w14:paraId="79C9C0CB" w14:textId="6F6FE154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95</w:t>
            </w:r>
          </w:p>
        </w:tc>
        <w:tc>
          <w:tcPr>
            <w:tcW w:w="1186" w:type="dxa"/>
          </w:tcPr>
          <w:p w14:paraId="4BF6153F" w14:textId="27CE1E60" w:rsidR="00227D9F" w:rsidRPr="00227D9F" w:rsidRDefault="00227D9F" w:rsidP="00227D9F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3A99E223" w14:textId="05F75A11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9.04.21</w:t>
            </w:r>
            <w:r w:rsidR="00643EF5"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3C8520CC" w14:textId="4E3757EE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5A4801E8" w14:textId="3C351376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049</w:t>
            </w:r>
          </w:p>
        </w:tc>
        <w:tc>
          <w:tcPr>
            <w:tcW w:w="937" w:type="dxa"/>
          </w:tcPr>
          <w:p w14:paraId="177E0C48" w14:textId="5B387314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699" w:type="dxa"/>
          </w:tcPr>
          <w:p w14:paraId="59A9E851" w14:textId="1FA39E9C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735" w:type="dxa"/>
          </w:tcPr>
          <w:p w14:paraId="6642542C" w14:textId="63088011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050</w:t>
            </w:r>
          </w:p>
        </w:tc>
        <w:tc>
          <w:tcPr>
            <w:tcW w:w="756" w:type="dxa"/>
          </w:tcPr>
          <w:p w14:paraId="19A419A4" w14:textId="5825EB42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940" w:type="dxa"/>
          </w:tcPr>
          <w:p w14:paraId="47787382" w14:textId="41BF3013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72F40E47" w14:textId="5EA40E5C" w:rsidR="00227D9F" w:rsidRPr="00227D9F" w:rsidRDefault="00227D9F" w:rsidP="00227D9F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  <w:tr w:rsidR="00643EF5" w:rsidRPr="00227D9F" w14:paraId="04F63992" w14:textId="77777777" w:rsidTr="0075605A">
        <w:tc>
          <w:tcPr>
            <w:tcW w:w="616" w:type="dxa"/>
          </w:tcPr>
          <w:p w14:paraId="5A0E2A5D" w14:textId="56C7C7DF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96</w:t>
            </w:r>
          </w:p>
        </w:tc>
        <w:tc>
          <w:tcPr>
            <w:tcW w:w="1186" w:type="dxa"/>
          </w:tcPr>
          <w:p w14:paraId="6C7C1776" w14:textId="4CCB6558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6F9CF65C" w14:textId="576784B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9.04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73A42839" w14:textId="6A2A497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7BA7F5D5" w14:textId="7350906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125</w:t>
            </w:r>
          </w:p>
        </w:tc>
        <w:tc>
          <w:tcPr>
            <w:tcW w:w="937" w:type="dxa"/>
          </w:tcPr>
          <w:p w14:paraId="758EF891" w14:textId="74C182A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699" w:type="dxa"/>
          </w:tcPr>
          <w:p w14:paraId="08E2CD30" w14:textId="3EBE57F3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735" w:type="dxa"/>
          </w:tcPr>
          <w:p w14:paraId="7FE65D4F" w14:textId="2740D4E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850</w:t>
            </w:r>
          </w:p>
        </w:tc>
        <w:tc>
          <w:tcPr>
            <w:tcW w:w="756" w:type="dxa"/>
          </w:tcPr>
          <w:p w14:paraId="4396ACB7" w14:textId="7D35652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950</w:t>
            </w:r>
          </w:p>
        </w:tc>
        <w:tc>
          <w:tcPr>
            <w:tcW w:w="940" w:type="dxa"/>
          </w:tcPr>
          <w:p w14:paraId="066CBCA1" w14:textId="0476A04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148D1F4B" w14:textId="55F06BAF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  <w:tr w:rsidR="00643EF5" w:rsidRPr="00227D9F" w14:paraId="6CB5748B" w14:textId="77777777" w:rsidTr="0075605A">
        <w:tc>
          <w:tcPr>
            <w:tcW w:w="616" w:type="dxa"/>
          </w:tcPr>
          <w:p w14:paraId="4CCE0199" w14:textId="035FFDE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97</w:t>
            </w:r>
          </w:p>
        </w:tc>
        <w:tc>
          <w:tcPr>
            <w:tcW w:w="1186" w:type="dxa"/>
          </w:tcPr>
          <w:p w14:paraId="1620361B" w14:textId="20E9EC7F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6CC87662" w14:textId="1C8BB4D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9.04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61727FDE" w14:textId="1A69B6B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00A041A4" w14:textId="649294B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201</w:t>
            </w:r>
          </w:p>
        </w:tc>
        <w:tc>
          <w:tcPr>
            <w:tcW w:w="937" w:type="dxa"/>
          </w:tcPr>
          <w:p w14:paraId="1F02E9D3" w14:textId="665F35D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699" w:type="dxa"/>
          </w:tcPr>
          <w:p w14:paraId="4DD114CD" w14:textId="6DA0AC3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735" w:type="dxa"/>
          </w:tcPr>
          <w:p w14:paraId="6917D6F2" w14:textId="47FC1F56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600</w:t>
            </w:r>
          </w:p>
        </w:tc>
        <w:tc>
          <w:tcPr>
            <w:tcW w:w="756" w:type="dxa"/>
          </w:tcPr>
          <w:p w14:paraId="529DFB99" w14:textId="2E4B003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50</w:t>
            </w:r>
          </w:p>
        </w:tc>
        <w:tc>
          <w:tcPr>
            <w:tcW w:w="940" w:type="dxa"/>
          </w:tcPr>
          <w:p w14:paraId="11C9F5D3" w14:textId="0E54B70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0BE85FF2" w14:textId="62FEF22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  <w:tr w:rsidR="00643EF5" w:rsidRPr="00227D9F" w14:paraId="4176F1EF" w14:textId="77777777" w:rsidTr="0075605A">
        <w:tc>
          <w:tcPr>
            <w:tcW w:w="616" w:type="dxa"/>
          </w:tcPr>
          <w:p w14:paraId="56D535EB" w14:textId="699C446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98</w:t>
            </w:r>
          </w:p>
        </w:tc>
        <w:tc>
          <w:tcPr>
            <w:tcW w:w="1186" w:type="dxa"/>
          </w:tcPr>
          <w:p w14:paraId="4C824FBD" w14:textId="4A4DD3F7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3E39D78F" w14:textId="282BBDA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9.04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4C0F50E1" w14:textId="5E499A9B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029EAFF8" w14:textId="48BD03F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250</w:t>
            </w:r>
          </w:p>
        </w:tc>
        <w:tc>
          <w:tcPr>
            <w:tcW w:w="937" w:type="dxa"/>
          </w:tcPr>
          <w:p w14:paraId="1CD1639C" w14:textId="164E553B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699" w:type="dxa"/>
          </w:tcPr>
          <w:p w14:paraId="27E71917" w14:textId="56286FE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735" w:type="dxa"/>
          </w:tcPr>
          <w:p w14:paraId="67BA416C" w14:textId="6858F476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400</w:t>
            </w:r>
          </w:p>
        </w:tc>
        <w:tc>
          <w:tcPr>
            <w:tcW w:w="756" w:type="dxa"/>
          </w:tcPr>
          <w:p w14:paraId="6F6CC3AB" w14:textId="37A7380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650</w:t>
            </w:r>
          </w:p>
        </w:tc>
        <w:tc>
          <w:tcPr>
            <w:tcW w:w="940" w:type="dxa"/>
          </w:tcPr>
          <w:p w14:paraId="3A9B657E" w14:textId="251CF9E6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76915BAD" w14:textId="63ABBD7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  <w:tr w:rsidR="00643EF5" w:rsidRPr="00227D9F" w14:paraId="2ACB3428" w14:textId="77777777" w:rsidTr="0075605A">
        <w:tc>
          <w:tcPr>
            <w:tcW w:w="616" w:type="dxa"/>
          </w:tcPr>
          <w:p w14:paraId="3BE734D8" w14:textId="4E90D1C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299</w:t>
            </w:r>
          </w:p>
        </w:tc>
        <w:tc>
          <w:tcPr>
            <w:tcW w:w="1186" w:type="dxa"/>
          </w:tcPr>
          <w:p w14:paraId="2FE3047B" w14:textId="1D1A9943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332FBD7F" w14:textId="769A3A7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9.04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498590AC" w14:textId="7EBFCD3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240BE0AA" w14:textId="1F31B2A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05</w:t>
            </w:r>
          </w:p>
        </w:tc>
        <w:tc>
          <w:tcPr>
            <w:tcW w:w="937" w:type="dxa"/>
          </w:tcPr>
          <w:p w14:paraId="76B6ACDA" w14:textId="509F25C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699" w:type="dxa"/>
          </w:tcPr>
          <w:p w14:paraId="591211E4" w14:textId="047A1CB7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735" w:type="dxa"/>
          </w:tcPr>
          <w:p w14:paraId="25454AD8" w14:textId="5BAC59E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550</w:t>
            </w:r>
          </w:p>
        </w:tc>
        <w:tc>
          <w:tcPr>
            <w:tcW w:w="756" w:type="dxa"/>
          </w:tcPr>
          <w:p w14:paraId="6E551356" w14:textId="7E016F9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750</w:t>
            </w:r>
          </w:p>
        </w:tc>
        <w:tc>
          <w:tcPr>
            <w:tcW w:w="940" w:type="dxa"/>
          </w:tcPr>
          <w:p w14:paraId="50D3C666" w14:textId="182400E7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676F1024" w14:textId="3843652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  <w:tr w:rsidR="00643EF5" w:rsidRPr="00227D9F" w14:paraId="1C2BC26C" w14:textId="77777777" w:rsidTr="0075605A">
        <w:tc>
          <w:tcPr>
            <w:tcW w:w="616" w:type="dxa"/>
          </w:tcPr>
          <w:p w14:paraId="284F560C" w14:textId="0C8D3F3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300</w:t>
            </w:r>
          </w:p>
        </w:tc>
        <w:tc>
          <w:tcPr>
            <w:tcW w:w="1186" w:type="dxa"/>
          </w:tcPr>
          <w:p w14:paraId="06A4D2F8" w14:textId="7B057789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7C3E27F1" w14:textId="52BA444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9.04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778F3D10" w14:textId="52077E9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4D267A09" w14:textId="048F7AD0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430</w:t>
            </w:r>
          </w:p>
        </w:tc>
        <w:tc>
          <w:tcPr>
            <w:tcW w:w="937" w:type="dxa"/>
          </w:tcPr>
          <w:p w14:paraId="58248269" w14:textId="0F6733E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699" w:type="dxa"/>
          </w:tcPr>
          <w:p w14:paraId="0BABD981" w14:textId="053E596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735" w:type="dxa"/>
          </w:tcPr>
          <w:p w14:paraId="5AC3D7CB" w14:textId="43F8279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400</w:t>
            </w:r>
          </w:p>
        </w:tc>
        <w:tc>
          <w:tcPr>
            <w:tcW w:w="756" w:type="dxa"/>
          </w:tcPr>
          <w:p w14:paraId="263A6DD9" w14:textId="2212E88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450</w:t>
            </w:r>
          </w:p>
        </w:tc>
        <w:tc>
          <w:tcPr>
            <w:tcW w:w="940" w:type="dxa"/>
          </w:tcPr>
          <w:p w14:paraId="2A94F546" w14:textId="4A6E55E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2F92574C" w14:textId="05E1A1B6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  <w:tr w:rsidR="00643EF5" w:rsidRPr="00227D9F" w14:paraId="52E28DFC" w14:textId="77777777" w:rsidTr="0075605A">
        <w:tc>
          <w:tcPr>
            <w:tcW w:w="616" w:type="dxa"/>
          </w:tcPr>
          <w:p w14:paraId="6AFDCA4F" w14:textId="3C05781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301</w:t>
            </w:r>
          </w:p>
        </w:tc>
        <w:tc>
          <w:tcPr>
            <w:tcW w:w="1186" w:type="dxa"/>
          </w:tcPr>
          <w:p w14:paraId="2547323C" w14:textId="5A0E1683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375EF340" w14:textId="2DCCD10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9.04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50A6B4B7" w14:textId="682D909F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266FC1D9" w14:textId="37121C2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937" w:type="dxa"/>
          </w:tcPr>
          <w:p w14:paraId="286C74DB" w14:textId="4CCF99D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699" w:type="dxa"/>
          </w:tcPr>
          <w:p w14:paraId="63CBB2EC" w14:textId="534E202D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</w:p>
        </w:tc>
        <w:tc>
          <w:tcPr>
            <w:tcW w:w="735" w:type="dxa"/>
          </w:tcPr>
          <w:p w14:paraId="189BFEE0" w14:textId="7735525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300</w:t>
            </w:r>
          </w:p>
        </w:tc>
        <w:tc>
          <w:tcPr>
            <w:tcW w:w="756" w:type="dxa"/>
          </w:tcPr>
          <w:p w14:paraId="338D8382" w14:textId="53A48DF9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800</w:t>
            </w:r>
          </w:p>
        </w:tc>
        <w:tc>
          <w:tcPr>
            <w:tcW w:w="940" w:type="dxa"/>
          </w:tcPr>
          <w:p w14:paraId="56FAEB8A" w14:textId="6AE7767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732AFAC0" w14:textId="4CB90B2C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  <w:tr w:rsidR="00643EF5" w:rsidRPr="00227D9F" w14:paraId="51C2DACC" w14:textId="77777777" w:rsidTr="0075605A">
        <w:tc>
          <w:tcPr>
            <w:tcW w:w="616" w:type="dxa"/>
          </w:tcPr>
          <w:p w14:paraId="745E146A" w14:textId="71EE83B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302</w:t>
            </w:r>
          </w:p>
        </w:tc>
        <w:tc>
          <w:tcPr>
            <w:tcW w:w="1186" w:type="dxa"/>
          </w:tcPr>
          <w:p w14:paraId="584222AA" w14:textId="5005C546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7C38ACD8" w14:textId="73530A7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9.04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254BD98D" w14:textId="7907FA8E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69E5AC18" w14:textId="422424B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44</w:t>
            </w:r>
          </w:p>
        </w:tc>
        <w:tc>
          <w:tcPr>
            <w:tcW w:w="937" w:type="dxa"/>
          </w:tcPr>
          <w:p w14:paraId="2B080590" w14:textId="7FA1D93F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699" w:type="dxa"/>
          </w:tcPr>
          <w:p w14:paraId="6DCA2DEA" w14:textId="7F18326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735" w:type="dxa"/>
          </w:tcPr>
          <w:p w14:paraId="00506A97" w14:textId="5E51B40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850</w:t>
            </w:r>
          </w:p>
        </w:tc>
        <w:tc>
          <w:tcPr>
            <w:tcW w:w="756" w:type="dxa"/>
          </w:tcPr>
          <w:p w14:paraId="2815CAA5" w14:textId="7F74C6C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700</w:t>
            </w:r>
          </w:p>
        </w:tc>
        <w:tc>
          <w:tcPr>
            <w:tcW w:w="940" w:type="dxa"/>
          </w:tcPr>
          <w:p w14:paraId="670BE0BA" w14:textId="3DFA0C9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4DB91E0E" w14:textId="3CC1F07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  <w:tr w:rsidR="00643EF5" w:rsidRPr="00227D9F" w14:paraId="5E40C913" w14:textId="77777777" w:rsidTr="0075605A">
        <w:tc>
          <w:tcPr>
            <w:tcW w:w="616" w:type="dxa"/>
          </w:tcPr>
          <w:p w14:paraId="20AB2F3A" w14:textId="77330FD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303</w:t>
            </w:r>
          </w:p>
        </w:tc>
        <w:tc>
          <w:tcPr>
            <w:tcW w:w="1186" w:type="dxa"/>
          </w:tcPr>
          <w:p w14:paraId="623F754C" w14:textId="7EECA8C6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3783CB69" w14:textId="47D45AAF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9.04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561F5D13" w14:textId="7F5A7AE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0C428B41" w14:textId="4D29A15F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544</w:t>
            </w:r>
          </w:p>
        </w:tc>
        <w:tc>
          <w:tcPr>
            <w:tcW w:w="937" w:type="dxa"/>
          </w:tcPr>
          <w:p w14:paraId="6FE4FEEC" w14:textId="51208EDB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699" w:type="dxa"/>
          </w:tcPr>
          <w:p w14:paraId="3F149A6C" w14:textId="69153D20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735" w:type="dxa"/>
          </w:tcPr>
          <w:p w14:paraId="1474F049" w14:textId="6ED6DF1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600</w:t>
            </w:r>
          </w:p>
        </w:tc>
        <w:tc>
          <w:tcPr>
            <w:tcW w:w="756" w:type="dxa"/>
          </w:tcPr>
          <w:p w14:paraId="6532EC32" w14:textId="4439A031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400</w:t>
            </w:r>
          </w:p>
        </w:tc>
        <w:tc>
          <w:tcPr>
            <w:tcW w:w="940" w:type="dxa"/>
          </w:tcPr>
          <w:p w14:paraId="6D9C2589" w14:textId="71C3570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66" w:type="dxa"/>
          </w:tcPr>
          <w:p w14:paraId="1A58DDC7" w14:textId="6DEEC8F0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  <w:tr w:rsidR="00643EF5" w:rsidRPr="00227D9F" w14:paraId="351104AF" w14:textId="77777777" w:rsidTr="0075605A">
        <w:tc>
          <w:tcPr>
            <w:tcW w:w="616" w:type="dxa"/>
          </w:tcPr>
          <w:p w14:paraId="1071E6DD" w14:textId="7C9F82E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G304</w:t>
            </w:r>
          </w:p>
        </w:tc>
        <w:tc>
          <w:tcPr>
            <w:tcW w:w="1186" w:type="dxa"/>
          </w:tcPr>
          <w:p w14:paraId="7CB25E1C" w14:textId="05C47BC2" w:rsidR="00643EF5" w:rsidRPr="00227D9F" w:rsidRDefault="00643EF5" w:rsidP="00643EF5">
            <w:pPr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sydneyanus</w:t>
            </w:r>
          </w:p>
        </w:tc>
        <w:tc>
          <w:tcPr>
            <w:tcW w:w="861" w:type="dxa"/>
          </w:tcPr>
          <w:p w14:paraId="61D1505B" w14:textId="1852D96A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9.04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Autumn</w:t>
            </w:r>
          </w:p>
        </w:tc>
        <w:tc>
          <w:tcPr>
            <w:tcW w:w="1014" w:type="dxa"/>
          </w:tcPr>
          <w:p w14:paraId="36049A63" w14:textId="123FB54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Catherine Bay, GBI</w:t>
            </w:r>
          </w:p>
        </w:tc>
        <w:tc>
          <w:tcPr>
            <w:tcW w:w="616" w:type="dxa"/>
          </w:tcPr>
          <w:p w14:paraId="69A38DF2" w14:textId="3119B537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1620</w:t>
            </w:r>
          </w:p>
        </w:tc>
        <w:tc>
          <w:tcPr>
            <w:tcW w:w="937" w:type="dxa"/>
          </w:tcPr>
          <w:p w14:paraId="42896FC8" w14:textId="4249CBB5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699" w:type="dxa"/>
          </w:tcPr>
          <w:p w14:paraId="2D921097" w14:textId="2418B89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735" w:type="dxa"/>
          </w:tcPr>
          <w:p w14:paraId="57934EE4" w14:textId="636E70E4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5100</w:t>
            </w:r>
          </w:p>
        </w:tc>
        <w:tc>
          <w:tcPr>
            <w:tcW w:w="756" w:type="dxa"/>
          </w:tcPr>
          <w:p w14:paraId="49465918" w14:textId="1EEDB438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3900</w:t>
            </w:r>
          </w:p>
        </w:tc>
        <w:tc>
          <w:tcPr>
            <w:tcW w:w="940" w:type="dxa"/>
          </w:tcPr>
          <w:p w14:paraId="2AD4C683" w14:textId="20279692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66" w:type="dxa"/>
          </w:tcPr>
          <w:p w14:paraId="3FD04C6F" w14:textId="29C82ACB" w:rsidR="00643EF5" w:rsidRPr="00227D9F" w:rsidRDefault="00643EF5" w:rsidP="00643EF5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27D9F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</w:tbl>
    <w:p w14:paraId="3917DCED" w14:textId="77777777" w:rsidR="009A4A24" w:rsidRDefault="009A4A24" w:rsidP="001A1F32">
      <w:pPr>
        <w:rPr>
          <w:noProof/>
        </w:rPr>
      </w:pPr>
    </w:p>
    <w:p w14:paraId="3D0EE100" w14:textId="77777777" w:rsidR="009A4A24" w:rsidRDefault="009A4A24" w:rsidP="001A1F32">
      <w:pPr>
        <w:rPr>
          <w:noProof/>
        </w:rPr>
      </w:pPr>
    </w:p>
    <w:p w14:paraId="169708E6" w14:textId="5477FC4D" w:rsidR="00A24853" w:rsidRPr="001534C9" w:rsidRDefault="00DF1754">
      <w:pPr>
        <w:rPr>
          <w:rFonts w:ascii="Times New Roman" w:hAnsi="Times New Roman" w:cs="Times New Roman"/>
          <w:sz w:val="24"/>
          <w:szCs w:val="24"/>
        </w:rPr>
      </w:pPr>
      <w:r w:rsidRPr="00DF1754">
        <w:rPr>
          <w:rFonts w:ascii="Times New Roman" w:hAnsi="Times New Roman" w:cs="Times New Roman"/>
          <w:sz w:val="24"/>
          <w:szCs w:val="24"/>
        </w:rPr>
        <w:lastRenderedPageBreak/>
        <w:t xml:space="preserve">               </w:t>
      </w:r>
    </w:p>
    <w:sectPr w:rsidR="00A24853" w:rsidRPr="00153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sDQ1sTAxMzM0sbRU0lEKTi0uzszPAykwNK4FAKHabxMtAAAA"/>
  </w:docVars>
  <w:rsids>
    <w:rsidRoot w:val="008E3A7D"/>
    <w:rsid w:val="000031E4"/>
    <w:rsid w:val="000058BD"/>
    <w:rsid w:val="00042667"/>
    <w:rsid w:val="00042AB8"/>
    <w:rsid w:val="00074BF1"/>
    <w:rsid w:val="000836CB"/>
    <w:rsid w:val="000B2959"/>
    <w:rsid w:val="000C3E9B"/>
    <w:rsid w:val="000F2F88"/>
    <w:rsid w:val="000F612E"/>
    <w:rsid w:val="000F6F2F"/>
    <w:rsid w:val="00146550"/>
    <w:rsid w:val="001514BC"/>
    <w:rsid w:val="001534C9"/>
    <w:rsid w:val="00162C3B"/>
    <w:rsid w:val="001650ED"/>
    <w:rsid w:val="0016737C"/>
    <w:rsid w:val="0019125C"/>
    <w:rsid w:val="001A1F32"/>
    <w:rsid w:val="001C5DDD"/>
    <w:rsid w:val="001E65ED"/>
    <w:rsid w:val="001F0649"/>
    <w:rsid w:val="001F60FB"/>
    <w:rsid w:val="0021323F"/>
    <w:rsid w:val="00227D9F"/>
    <w:rsid w:val="00235DC3"/>
    <w:rsid w:val="002416A2"/>
    <w:rsid w:val="00282420"/>
    <w:rsid w:val="002D52C7"/>
    <w:rsid w:val="003237C4"/>
    <w:rsid w:val="0035489B"/>
    <w:rsid w:val="00362751"/>
    <w:rsid w:val="00366441"/>
    <w:rsid w:val="003E1DF7"/>
    <w:rsid w:val="003F004A"/>
    <w:rsid w:val="003F3DA8"/>
    <w:rsid w:val="00400770"/>
    <w:rsid w:val="00433F5F"/>
    <w:rsid w:val="004522EC"/>
    <w:rsid w:val="00454AAF"/>
    <w:rsid w:val="004B586B"/>
    <w:rsid w:val="004C53B9"/>
    <w:rsid w:val="005206E2"/>
    <w:rsid w:val="0052701C"/>
    <w:rsid w:val="00556D14"/>
    <w:rsid w:val="005576D2"/>
    <w:rsid w:val="005814C3"/>
    <w:rsid w:val="0058281C"/>
    <w:rsid w:val="005C1A72"/>
    <w:rsid w:val="005D432A"/>
    <w:rsid w:val="005F04E1"/>
    <w:rsid w:val="00615011"/>
    <w:rsid w:val="00617334"/>
    <w:rsid w:val="00643EF5"/>
    <w:rsid w:val="006516EF"/>
    <w:rsid w:val="006B58E9"/>
    <w:rsid w:val="006B7BBE"/>
    <w:rsid w:val="006E6A8B"/>
    <w:rsid w:val="006F7E99"/>
    <w:rsid w:val="0072389A"/>
    <w:rsid w:val="00753C76"/>
    <w:rsid w:val="0075605A"/>
    <w:rsid w:val="00770E8E"/>
    <w:rsid w:val="007730D9"/>
    <w:rsid w:val="00794DAC"/>
    <w:rsid w:val="007977C4"/>
    <w:rsid w:val="007C44A4"/>
    <w:rsid w:val="007D1065"/>
    <w:rsid w:val="007D2E4F"/>
    <w:rsid w:val="00811D8F"/>
    <w:rsid w:val="00864B10"/>
    <w:rsid w:val="008855F4"/>
    <w:rsid w:val="008E2691"/>
    <w:rsid w:val="008E3A7D"/>
    <w:rsid w:val="008E7A6A"/>
    <w:rsid w:val="0090107D"/>
    <w:rsid w:val="009200C1"/>
    <w:rsid w:val="009411F0"/>
    <w:rsid w:val="00950B65"/>
    <w:rsid w:val="00961AC3"/>
    <w:rsid w:val="00964A48"/>
    <w:rsid w:val="009744C4"/>
    <w:rsid w:val="00977C63"/>
    <w:rsid w:val="0098676A"/>
    <w:rsid w:val="009A3F84"/>
    <w:rsid w:val="009A4A24"/>
    <w:rsid w:val="009C46FA"/>
    <w:rsid w:val="00A02FC1"/>
    <w:rsid w:val="00A24853"/>
    <w:rsid w:val="00A33E43"/>
    <w:rsid w:val="00A513C7"/>
    <w:rsid w:val="00A53F1E"/>
    <w:rsid w:val="00A55461"/>
    <w:rsid w:val="00A80D61"/>
    <w:rsid w:val="00A91B2D"/>
    <w:rsid w:val="00AF14F6"/>
    <w:rsid w:val="00B0075D"/>
    <w:rsid w:val="00B03718"/>
    <w:rsid w:val="00B04988"/>
    <w:rsid w:val="00B109B0"/>
    <w:rsid w:val="00B27027"/>
    <w:rsid w:val="00B45D59"/>
    <w:rsid w:val="00BA7F90"/>
    <w:rsid w:val="00BB6170"/>
    <w:rsid w:val="00BC1070"/>
    <w:rsid w:val="00BD456E"/>
    <w:rsid w:val="00BE04A8"/>
    <w:rsid w:val="00BF1BE2"/>
    <w:rsid w:val="00C17FFD"/>
    <w:rsid w:val="00C27B46"/>
    <w:rsid w:val="00C324D3"/>
    <w:rsid w:val="00C37D81"/>
    <w:rsid w:val="00C51498"/>
    <w:rsid w:val="00C51D8B"/>
    <w:rsid w:val="00C84F68"/>
    <w:rsid w:val="00C90A1C"/>
    <w:rsid w:val="00CE190F"/>
    <w:rsid w:val="00D1207B"/>
    <w:rsid w:val="00D426DE"/>
    <w:rsid w:val="00D606F3"/>
    <w:rsid w:val="00D6753A"/>
    <w:rsid w:val="00D774C5"/>
    <w:rsid w:val="00DB167D"/>
    <w:rsid w:val="00DC4F4D"/>
    <w:rsid w:val="00DE742F"/>
    <w:rsid w:val="00DF1754"/>
    <w:rsid w:val="00E35FB9"/>
    <w:rsid w:val="00E37BA7"/>
    <w:rsid w:val="00E4060C"/>
    <w:rsid w:val="00E53CF7"/>
    <w:rsid w:val="00E705BB"/>
    <w:rsid w:val="00E8037C"/>
    <w:rsid w:val="00EA748E"/>
    <w:rsid w:val="00EC42D3"/>
    <w:rsid w:val="00F137F2"/>
    <w:rsid w:val="00F27B12"/>
    <w:rsid w:val="00F332D8"/>
    <w:rsid w:val="00F33E9C"/>
    <w:rsid w:val="00F5049A"/>
    <w:rsid w:val="00F52899"/>
    <w:rsid w:val="00F578E5"/>
    <w:rsid w:val="00F61279"/>
    <w:rsid w:val="00F7036C"/>
    <w:rsid w:val="00FB15E4"/>
    <w:rsid w:val="00FD6463"/>
    <w:rsid w:val="00FF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3009"/>
  <w15:chartTrackingRefBased/>
  <w15:docId w15:val="{D84E011C-4B07-4F2D-8AA2-D3F54F5BC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3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TableGrid">
    <w:name w:val="Table Grid"/>
    <w:basedOn w:val="TableNormal"/>
    <w:uiPriority w:val="39"/>
    <w:rsid w:val="00F57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371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D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3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2</Pages>
  <Words>1315</Words>
  <Characters>750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isaniello</dc:creator>
  <cp:keywords/>
  <dc:description/>
  <cp:lastModifiedBy>Alessandro Pisaniello</cp:lastModifiedBy>
  <cp:revision>14</cp:revision>
  <dcterms:created xsi:type="dcterms:W3CDTF">2023-07-08T05:59:00Z</dcterms:created>
  <dcterms:modified xsi:type="dcterms:W3CDTF">2023-08-27T10:08:00Z</dcterms:modified>
</cp:coreProperties>
</file>